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9E8A3" w14:textId="1A4EC7A3" w:rsidR="00941A0A" w:rsidRPr="00941A0A" w:rsidRDefault="00941A0A" w:rsidP="00941A0A">
      <w:pPr>
        <w:pStyle w:val="Caption"/>
        <w:keepNext/>
        <w:rPr>
          <w:color w:val="000000" w:themeColor="text1"/>
        </w:rPr>
      </w:pPr>
      <w:r w:rsidRPr="00941A0A">
        <w:rPr>
          <w:color w:val="000000" w:themeColor="text1"/>
        </w:rPr>
        <w:t xml:space="preserve">Table </w:t>
      </w:r>
      <w:r w:rsidR="71618572" w:rsidRPr="6F9BDCF2">
        <w:rPr>
          <w:color w:val="000000" w:themeColor="text1"/>
        </w:rPr>
        <w:t>of f</w:t>
      </w:r>
      <w:r w:rsidR="00F21F38" w:rsidRPr="6F9BDCF2">
        <w:rPr>
          <w:color w:val="000000" w:themeColor="text1"/>
        </w:rPr>
        <w:t>ifteen</w:t>
      </w:r>
      <w:r w:rsidR="00F21F38">
        <w:rPr>
          <w:color w:val="000000" w:themeColor="text1"/>
        </w:rPr>
        <w:t xml:space="preserve"> </w:t>
      </w:r>
      <w:r w:rsidRPr="00941A0A">
        <w:rPr>
          <w:color w:val="000000" w:themeColor="text1"/>
        </w:rPr>
        <w:t>Intervention studies included</w:t>
      </w:r>
      <w:r w:rsidR="008B555A">
        <w:rPr>
          <w:color w:val="000000" w:themeColor="text1"/>
        </w:rPr>
        <w:t xml:space="preserve"> in scoping review </w:t>
      </w:r>
    </w:p>
    <w:tbl>
      <w:tblPr>
        <w:tblStyle w:val="PlainTable2"/>
        <w:tblW w:w="15735" w:type="dxa"/>
        <w:tblLook w:val="04A0" w:firstRow="1" w:lastRow="0" w:firstColumn="1" w:lastColumn="0" w:noHBand="0" w:noVBand="1"/>
      </w:tblPr>
      <w:tblGrid>
        <w:gridCol w:w="1122"/>
        <w:gridCol w:w="849"/>
        <w:gridCol w:w="1857"/>
        <w:gridCol w:w="1082"/>
        <w:gridCol w:w="1504"/>
        <w:gridCol w:w="1144"/>
        <w:gridCol w:w="1144"/>
        <w:gridCol w:w="973"/>
        <w:gridCol w:w="3509"/>
        <w:gridCol w:w="2551"/>
      </w:tblGrid>
      <w:tr w:rsidR="00F21F38" w:rsidRPr="00C171C8" w14:paraId="00905D57" w14:textId="77777777" w:rsidTr="00700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69E4C8D8" w14:textId="77777777" w:rsidR="00F21F38" w:rsidRPr="00C171C8" w:rsidRDefault="00F21F38" w:rsidP="00C171C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thor/Year</w:t>
            </w:r>
          </w:p>
        </w:tc>
        <w:tc>
          <w:tcPr>
            <w:tcW w:w="849" w:type="dxa"/>
            <w:hideMark/>
          </w:tcPr>
          <w:p w14:paraId="08F9F06C" w14:textId="77777777" w:rsidR="00F21F38" w:rsidRPr="00C171C8" w:rsidRDefault="00F21F38" w:rsidP="00C17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1874" w:type="dxa"/>
            <w:hideMark/>
          </w:tcPr>
          <w:p w14:paraId="77890C90" w14:textId="77777777" w:rsidR="00F21F38" w:rsidRPr="00C171C8" w:rsidRDefault="00F21F38" w:rsidP="00C17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im/Purpose</w:t>
            </w:r>
          </w:p>
        </w:tc>
        <w:tc>
          <w:tcPr>
            <w:tcW w:w="1082" w:type="dxa"/>
            <w:hideMark/>
          </w:tcPr>
          <w:p w14:paraId="5FB3EC64" w14:textId="77777777" w:rsidR="00F21F38" w:rsidRPr="00C171C8" w:rsidRDefault="00F21F38" w:rsidP="00C17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Design</w:t>
            </w:r>
          </w:p>
        </w:tc>
        <w:tc>
          <w:tcPr>
            <w:tcW w:w="1504" w:type="dxa"/>
            <w:hideMark/>
          </w:tcPr>
          <w:p w14:paraId="1480B0BE" w14:textId="77777777" w:rsidR="00F21F38" w:rsidRPr="00C171C8" w:rsidRDefault="00F21F38" w:rsidP="00C17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mple/Population</w:t>
            </w:r>
          </w:p>
        </w:tc>
        <w:tc>
          <w:tcPr>
            <w:tcW w:w="1144" w:type="dxa"/>
            <w:hideMark/>
          </w:tcPr>
          <w:p w14:paraId="28091888" w14:textId="77777777" w:rsidR="00F21F38" w:rsidRPr="00C171C8" w:rsidRDefault="00F21F38" w:rsidP="00C17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sure of PA</w:t>
            </w:r>
          </w:p>
        </w:tc>
        <w:tc>
          <w:tcPr>
            <w:tcW w:w="1144" w:type="dxa"/>
            <w:hideMark/>
          </w:tcPr>
          <w:p w14:paraId="7FFED306" w14:textId="77777777" w:rsidR="00F21F38" w:rsidRPr="00C171C8" w:rsidRDefault="00F21F38" w:rsidP="00C17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sures of Menstruation</w:t>
            </w:r>
          </w:p>
        </w:tc>
        <w:tc>
          <w:tcPr>
            <w:tcW w:w="973" w:type="dxa"/>
            <w:hideMark/>
          </w:tcPr>
          <w:p w14:paraId="6DF2812B" w14:textId="77777777" w:rsidR="00F21F38" w:rsidRPr="00C171C8" w:rsidRDefault="00F21F38" w:rsidP="00C17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ext</w:t>
            </w:r>
          </w:p>
        </w:tc>
        <w:tc>
          <w:tcPr>
            <w:tcW w:w="3561" w:type="dxa"/>
            <w:hideMark/>
          </w:tcPr>
          <w:p w14:paraId="0B522F5B" w14:textId="77777777" w:rsidR="00F21F38" w:rsidRPr="00C171C8" w:rsidRDefault="00F21F38" w:rsidP="00C17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ain Findings </w:t>
            </w:r>
          </w:p>
        </w:tc>
        <w:tc>
          <w:tcPr>
            <w:tcW w:w="2551" w:type="dxa"/>
            <w:hideMark/>
          </w:tcPr>
          <w:p w14:paraId="6AEF7CB7" w14:textId="77777777" w:rsidR="00F21F38" w:rsidRPr="00C171C8" w:rsidRDefault="00F21F38" w:rsidP="00C17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</w:tr>
      <w:tr w:rsidR="00F21F38" w:rsidRPr="00C171C8" w14:paraId="111177E9" w14:textId="77777777" w:rsidTr="00700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3D597273" w14:textId="0E65DAC9" w:rsidR="00F21F38" w:rsidRPr="00C171C8" w:rsidRDefault="00F21F38" w:rsidP="00C171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baspour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2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Abbaspour&lt;/Author&gt;&lt;Year&gt;2006&lt;/Year&gt;&lt;RecNum&gt;5222&lt;/RecNum&gt;&lt;DisplayText&gt;(1)&lt;/DisplayText&gt;&lt;record&gt;&lt;rec-number&gt;5222&lt;/rec-number&gt;&lt;foreign-keys&gt;&lt;key app="EN" db-id="505f90dfnrapp1e0s0rv2fsj2x00ep9v2afx" timestamp="1646319377"&gt;5222&lt;/key&gt;&lt;/foreign-keys&gt;&lt;ref-type name="Journal Article"&gt;17&lt;/ref-type&gt;&lt;contributors&gt;&lt;authors&gt;&lt;author&gt;Abbaspour, Z.&lt;/author&gt;&lt;author&gt;Rostami, M.&lt;/author&gt;&lt;author&gt;Najjar, Sh&lt;/author&gt;&lt;/authors&gt;&lt;/contributors&gt;&lt;titles&gt;&lt;title&gt;The Effect of Exercise on Primary Dysmenorrhea&lt;/title&gt;&lt;secondary-title&gt;Journal of Research in Health Sciences&lt;/secondary-title&gt;&lt;/titles&gt;&lt;periodical&gt;&lt;full-title&gt;Journal of Research in Health Sciences&lt;/full-title&gt;&lt;/periodical&gt;&lt;pages&gt;26-31&lt;/pages&gt;&lt;volume&gt;6&lt;/volume&gt;&lt;number&gt;1&lt;/number&gt;&lt;dates&gt;&lt;year&gt;2006&lt;/year&gt;&lt;pub-dates&gt;&lt;date&gt;Win-Spr&lt;/date&gt;&lt;/pub-dates&gt;&lt;/dates&gt;&lt;isbn&gt;2228-7795&lt;/isbn&gt;&lt;accession-num&gt;WOS:000409136100007&lt;/accession-num&gt;&lt;urls&gt;&lt;related-urls&gt;&lt;url&gt;&amp;lt;Go to ISI&amp;gt;://WOS:000409136100007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49" w:type="dxa"/>
            <w:noWrap/>
            <w:hideMark/>
          </w:tcPr>
          <w:p w14:paraId="2B888730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874" w:type="dxa"/>
            <w:hideMark/>
          </w:tcPr>
          <w:p w14:paraId="2FB70079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 examine the effect of exercise on primary dysmenorrhea in high school girls</w:t>
            </w:r>
          </w:p>
        </w:tc>
        <w:tc>
          <w:tcPr>
            <w:tcW w:w="1082" w:type="dxa"/>
            <w:hideMark/>
          </w:tcPr>
          <w:p w14:paraId="1A99F91A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504" w:type="dxa"/>
            <w:hideMark/>
          </w:tcPr>
          <w:p w14:paraId="1FF61770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142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 exercise group (n=97)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 control group (n=45)</w:t>
            </w:r>
          </w:p>
        </w:tc>
        <w:tc>
          <w:tcPr>
            <w:tcW w:w="1144" w:type="dxa"/>
            <w:hideMark/>
          </w:tcPr>
          <w:p w14:paraId="3EEDF7FB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1144" w:type="dxa"/>
            <w:hideMark/>
          </w:tcPr>
          <w:p w14:paraId="4A4F3F49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S for pain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Daily Diary</w:t>
            </w:r>
          </w:p>
        </w:tc>
        <w:tc>
          <w:tcPr>
            <w:tcW w:w="973" w:type="dxa"/>
            <w:noWrap/>
            <w:hideMark/>
          </w:tcPr>
          <w:p w14:paraId="5D3BAAF6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</w:t>
            </w:r>
          </w:p>
        </w:tc>
        <w:tc>
          <w:tcPr>
            <w:tcW w:w="3561" w:type="dxa"/>
            <w:hideMark/>
          </w:tcPr>
          <w:p w14:paraId="551A783B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ean severity of pain decreased in the intervention group but no change in severity of pain in the control group.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Mean duration of pain decreased in the exercise group but not in the control group (p&lt;0.01).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Mean duration of bleeding in exercise group decreased in the intervention group.</w:t>
            </w:r>
          </w:p>
        </w:tc>
        <w:tc>
          <w:tcPr>
            <w:tcW w:w="2551" w:type="dxa"/>
            <w:hideMark/>
          </w:tcPr>
          <w:p w14:paraId="7383599B" w14:textId="77777777" w:rsidR="00F21F38" w:rsidRPr="00C171C8" w:rsidRDefault="00F21F38" w:rsidP="00C171C8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 x exercise group - 4 activities done (stretching, mobility, light intensity) twice a day but not during menstruation for 2 menstrual cycles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1 x control group </w:t>
            </w:r>
          </w:p>
        </w:tc>
      </w:tr>
      <w:tr w:rsidR="00F21F38" w:rsidRPr="00C171C8" w14:paraId="3B887432" w14:textId="77777777" w:rsidTr="007008A4">
        <w:trPr>
          <w:trHeight w:val="1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14:paraId="6631EEFF" w14:textId="31E25CAC" w:rsidR="00F21F38" w:rsidRDefault="00F21F38" w:rsidP="00C171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delrahman (2024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YmRlbHJhaG1hbjwvQXV0aG9yPjxZZWFyPjIwMjQ8L1ll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YmRlbHJhaG1hbjwvQXV0aG9yPjxZZWFyPjIwMjQ8L1ll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2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49" w:type="dxa"/>
            <w:noWrap/>
          </w:tcPr>
          <w:p w14:paraId="24AAA62C" w14:textId="35B51AED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gypt</w:t>
            </w:r>
          </w:p>
        </w:tc>
        <w:tc>
          <w:tcPr>
            <w:tcW w:w="1874" w:type="dxa"/>
          </w:tcPr>
          <w:p w14:paraId="41B5B14A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50B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 compare the effects of aquatic exercise versus aerobic exercise on primary dysmenorrhea and QOL in adolescent females</w:t>
            </w:r>
          </w:p>
        </w:tc>
        <w:tc>
          <w:tcPr>
            <w:tcW w:w="1082" w:type="dxa"/>
          </w:tcPr>
          <w:p w14:paraId="725F2C69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504" w:type="dxa"/>
          </w:tcPr>
          <w:p w14:paraId="4837B1C1" w14:textId="77777777" w:rsidR="00F21F3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60</w:t>
            </w:r>
          </w:p>
          <w:p w14:paraId="1BAB0B76" w14:textId="77777777" w:rsidR="00F21F3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aquatic exercise group</w:t>
            </w:r>
          </w:p>
          <w:p w14:paraId="0BE37940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aerobic exercise group</w:t>
            </w:r>
          </w:p>
        </w:tc>
        <w:tc>
          <w:tcPr>
            <w:tcW w:w="1144" w:type="dxa"/>
          </w:tcPr>
          <w:p w14:paraId="30AF3563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1144" w:type="dxa"/>
          </w:tcPr>
          <w:p w14:paraId="4C9FE617" w14:textId="77777777" w:rsidR="00F21F38" w:rsidRDefault="00F21F38" w:rsidP="00053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estionnaire</w:t>
            </w:r>
          </w:p>
          <w:p w14:paraId="2D4AD301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3" w:type="dxa"/>
            <w:noWrap/>
          </w:tcPr>
          <w:p w14:paraId="2A8D8E41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ospital </w:t>
            </w:r>
          </w:p>
        </w:tc>
        <w:tc>
          <w:tcPr>
            <w:tcW w:w="3561" w:type="dxa"/>
          </w:tcPr>
          <w:p w14:paraId="139712A2" w14:textId="77777777" w:rsidR="00F21F38" w:rsidRPr="00281F1F" w:rsidRDefault="00F21F38" w:rsidP="00281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81F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oth groups, A and B, experienced significant reductions in the </w:t>
            </w:r>
            <w:proofErr w:type="spellStart"/>
            <w:r w:rsidRPr="00281F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LIDD</w:t>
            </w:r>
            <w:proofErr w:type="spellEnd"/>
          </w:p>
          <w:p w14:paraId="25B27B1D" w14:textId="77777777" w:rsidR="00F21F38" w:rsidRPr="00281F1F" w:rsidRDefault="00F21F38" w:rsidP="00281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81F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ore, NPRS, and all domains of EQ‐5D‐3L (p &lt; 0.05), coupled with significant in-</w:t>
            </w:r>
          </w:p>
          <w:p w14:paraId="4B29CC18" w14:textId="77777777" w:rsidR="00F21F38" w:rsidRPr="00281F1F" w:rsidRDefault="00F21F38" w:rsidP="00281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81F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eases in PPT and EQ‐VAS (p &lt; 0.05).</w:t>
            </w:r>
          </w:p>
          <w:p w14:paraId="1D879647" w14:textId="77777777" w:rsidR="00F21F38" w:rsidRPr="00281F1F" w:rsidRDefault="00F21F38" w:rsidP="00281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14:paraId="759CE84C" w14:textId="77777777" w:rsidR="00F21F38" w:rsidRPr="00C171C8" w:rsidRDefault="00F21F38" w:rsidP="00281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81F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differences between groups. Suggesting that aquatic and aerobic exercise are equally effective for decreasing dysmenorrhea severity and pain in adolescents with primary dysmenorrhea</w:t>
            </w:r>
          </w:p>
        </w:tc>
        <w:tc>
          <w:tcPr>
            <w:tcW w:w="2551" w:type="dxa"/>
          </w:tcPr>
          <w:p w14:paraId="1F88A8E4" w14:textId="77777777" w:rsidR="00F21F38" w:rsidRPr="00AB21B0" w:rsidRDefault="00F21F38" w:rsidP="00AB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B21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oup A - Aquatic exercise for 12 weeks</w:t>
            </w:r>
          </w:p>
          <w:p w14:paraId="58C40147" w14:textId="77777777" w:rsidR="00F21F38" w:rsidRPr="00AB21B0" w:rsidRDefault="00F21F38" w:rsidP="00AB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B21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Aquatic exercise 3 x a week for 12 weeks, consisting of walking in water warm up, 20 min aerobic and strength exercises in the water)</w:t>
            </w:r>
          </w:p>
          <w:p w14:paraId="7271E173" w14:textId="77777777" w:rsidR="00F21F38" w:rsidRPr="00AB21B0" w:rsidRDefault="00F21F38" w:rsidP="00AB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B21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oup B - Aerobic exercise for 12 weeks</w:t>
            </w:r>
          </w:p>
          <w:p w14:paraId="15E2DEC2" w14:textId="77777777" w:rsidR="00F21F38" w:rsidRPr="00C171C8" w:rsidRDefault="00F21F38" w:rsidP="00AB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B21B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40-min aerobic treadmill sessions 3 days a week for 12 weeks)</w:t>
            </w:r>
          </w:p>
        </w:tc>
      </w:tr>
      <w:tr w:rsidR="00F21F38" w:rsidRPr="00C171C8" w14:paraId="45BF4D3D" w14:textId="77777777" w:rsidTr="00700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7CDE7315" w14:textId="77777777" w:rsidR="00F21F38" w:rsidRPr="00C171C8" w:rsidRDefault="00F21F38" w:rsidP="00C171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haudhari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013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Chaudhuri&lt;/Author&gt;&lt;Year&gt;2013&lt;/Year&gt;&lt;RecNum&gt;4522&lt;/RecNum&gt;&lt;DisplayText&gt;(3)&lt;/DisplayText&gt;&lt;record&gt;&lt;rec-number&gt;4522&lt;/rec-number&gt;&lt;foreign-keys&gt;&lt;key app="EN" db-id="505f90dfnrapp1e0s0rv2fsj2x00ep9v2afx" timestamp="1646317366"&gt;4522&lt;/key&gt;&lt;/foreign-keys&gt;&lt;ref-type name="Journal Article"&gt;17&lt;/ref-type&gt;&lt;contributors&gt;&lt;authors&gt;&lt;author&gt;Chaudhuri, A.&lt;/author&gt;&lt;author&gt;Singh, A.&lt;/author&gt;&lt;author&gt;Dhaliwal, L.&lt;/author&gt;&lt;/authors&gt;&lt;/contributors&gt;&lt;titles&gt;&lt;title&gt;A randomised controlled trial of exercise and hot water bottle in the management of dysmenorrhoea in school girls of Chandigarh, India&lt;/title&gt;&lt;secondary-title&gt;Indian J Physiol Pharmacol&lt;/secondary-title&gt;&lt;/titles&gt;&lt;periodical&gt;&lt;full-title&gt;Indian J Physiol Pharmacol&lt;/full-title&gt;&lt;/periodical&gt;&lt;pages&gt;114-22&lt;/pages&gt;&lt;volume&gt;57&lt;/volume&gt;&lt;number&gt;2&lt;/number&gt;&lt;edition&gt;2014/03/13&lt;/edition&gt;&lt;keywords&gt;&lt;keyword&gt;Adolescent&lt;/keyword&gt;&lt;keyword&gt;Cross-Sectional Studies&lt;/keyword&gt;&lt;keyword&gt;Dysmenorrhea/*therapy&lt;/keyword&gt;&lt;keyword&gt;*Exercise&lt;/keyword&gt;&lt;keyword&gt;Female&lt;/keyword&gt;&lt;keyword&gt;Hot Temperature&lt;/keyword&gt;&lt;keyword&gt;Humans&lt;/keyword&gt;&lt;keyword&gt;Pain Measurement&lt;/keyword&gt;&lt;keyword&gt;Surveys and Questionnaires&lt;/keyword&gt;&lt;/keywords&gt;&lt;dates&gt;&lt;year&gt;2013&lt;/year&gt;&lt;pub-dates&gt;&lt;date&gt;Apr-Jun&lt;/date&gt;&lt;/pub-dates&gt;&lt;/dates&gt;&lt;isbn&gt;0019-5499 (Print)&amp;#xD;0019-5499&lt;/isbn&gt;&lt;accession-num&gt;2461716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3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</w:p>
        </w:tc>
        <w:tc>
          <w:tcPr>
            <w:tcW w:w="849" w:type="dxa"/>
            <w:noWrap/>
            <w:hideMark/>
          </w:tcPr>
          <w:p w14:paraId="7CF1F36C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874" w:type="dxa"/>
            <w:hideMark/>
          </w:tcPr>
          <w:p w14:paraId="69146DBE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. To estimate the prevalence of primary dysmenorrhea among schoolgirls of Chandigarh.</w:t>
            </w:r>
            <w:r>
              <w:br/>
            </w: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2. To compare the impact of exercise and hot water bottle on the occurrence and severity of primary dysmenorrhea </w:t>
            </w:r>
          </w:p>
        </w:tc>
        <w:tc>
          <w:tcPr>
            <w:tcW w:w="1082" w:type="dxa"/>
            <w:hideMark/>
          </w:tcPr>
          <w:p w14:paraId="4FC3076F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504" w:type="dxa"/>
            <w:hideMark/>
          </w:tcPr>
          <w:p w14:paraId="08011F5E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=53 in PA group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n=75 in hot water bottle group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no control)</w:t>
            </w:r>
          </w:p>
        </w:tc>
        <w:tc>
          <w:tcPr>
            <w:tcW w:w="1144" w:type="dxa"/>
            <w:hideMark/>
          </w:tcPr>
          <w:p w14:paraId="2E1D1E29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ntervention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Daily diary</w:t>
            </w:r>
          </w:p>
        </w:tc>
        <w:tc>
          <w:tcPr>
            <w:tcW w:w="1144" w:type="dxa"/>
            <w:hideMark/>
          </w:tcPr>
          <w:p w14:paraId="2E1AC989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estionnaire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VAS for pain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Daily Diary</w:t>
            </w:r>
          </w:p>
        </w:tc>
        <w:tc>
          <w:tcPr>
            <w:tcW w:w="973" w:type="dxa"/>
            <w:noWrap/>
            <w:hideMark/>
          </w:tcPr>
          <w:p w14:paraId="54B260EA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</w:t>
            </w:r>
          </w:p>
        </w:tc>
        <w:tc>
          <w:tcPr>
            <w:tcW w:w="3561" w:type="dxa"/>
            <w:hideMark/>
          </w:tcPr>
          <w:p w14:paraId="5A3CCA2C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Findings suggest that exercise (and hot water bottle) led to a significant improvement in severity of pain and menstrual distress. </w:t>
            </w:r>
          </w:p>
        </w:tc>
        <w:tc>
          <w:tcPr>
            <w:tcW w:w="2551" w:type="dxa"/>
            <w:hideMark/>
          </w:tcPr>
          <w:p w14:paraId="6924D9AA" w14:textId="7F678BD0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oup 1 demonstrated 5 exercises to be practised throughout the month except on days of menstruation, twice a day for 10-15 mins</w:t>
            </w:r>
            <w:r w:rsidR="00C621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for 3 months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roup 2 told to use hot water bottle.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Both groups given information on menstrual cycle and dysmenorrhea</w:t>
            </w:r>
          </w:p>
        </w:tc>
      </w:tr>
      <w:tr w:rsidR="00F21F38" w:rsidRPr="00C171C8" w14:paraId="6532109B" w14:textId="77777777" w:rsidTr="007008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5702E803" w14:textId="316EC186" w:rsidR="00F21F38" w:rsidRPr="00C171C8" w:rsidRDefault="00F21F38" w:rsidP="00C171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815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jalalinia</w:t>
            </w:r>
            <w:proofErr w:type="spellEnd"/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2012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jalalinia&lt;/Author&gt;&lt;Year&gt;2012&lt;/Year&gt;&lt;RecNum&gt;8866&lt;/RecNum&gt;&lt;DisplayText&gt;(4)&lt;/DisplayText&gt;&lt;record&gt;&lt;rec-number&gt;8866&lt;/rec-number&gt;&lt;foreign-keys&gt;&lt;key app="EN" db-id="505f90dfnrapp1e0s0rv2fsj2x00ep9v2afx" timestamp="1646320394"&gt;8866&lt;/key&gt;&lt;/foreign-keys&gt;&lt;ref-type name="Journal Article"&gt;17&lt;/ref-type&gt;&lt;contributors&gt;&lt;authors&gt;&lt;author&gt;Djalalinia, S.&lt;/author&gt;&lt;author&gt;Tehrani, F. R.&lt;/author&gt;&lt;author&gt;Afzali, H. M.&lt;/author&gt;&lt;author&gt;Hejazi, F.&lt;/author&gt;&lt;author&gt;Peykari, N.&lt;/author&gt;&lt;/authors&gt;&lt;/contributors&gt;&lt;titles&gt;&lt;title&gt;Parents or school health trainers, which of them is appropriate for menstrual health education?&lt;/title&gt;&lt;secondary-title&gt;International Journal of Preventive Medicine&lt;/secondary-title&gt;&lt;/titles&gt;&lt;periodical&gt;&lt;full-title&gt;International Journal of Preventive Medicine&lt;/full-title&gt;&lt;/periodical&gt;&lt;pages&gt;622-627&lt;/pages&gt;&lt;volume&gt;3&lt;/volume&gt;&lt;number&gt;9&lt;/number&gt;&lt;dates&gt;&lt;year&gt;2012&lt;/year&gt;&lt;/dates&gt;&lt;work-type&gt;Article&lt;/work-type&gt;&lt;urls&gt;&lt;related-urls&gt;&lt;url&gt;https://www.scopus.com/inward/record.uri?eid=2-s2.0-84867065267&amp;amp;partnerID=40&amp;amp;md5=157d273bb87c7c208ed16b66a367c54d&lt;/url&gt;&lt;/related-urls&gt;&lt;/urls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4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49" w:type="dxa"/>
            <w:noWrap/>
            <w:hideMark/>
          </w:tcPr>
          <w:p w14:paraId="258BA68A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874" w:type="dxa"/>
            <w:hideMark/>
          </w:tcPr>
          <w:p w14:paraId="7980C1BD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 compare the effects of different training methods on the adolescents' reproductive health promotion for designing and implementing the most proper reproductive health training program</w:t>
            </w:r>
          </w:p>
        </w:tc>
        <w:tc>
          <w:tcPr>
            <w:tcW w:w="1082" w:type="dxa"/>
            <w:hideMark/>
          </w:tcPr>
          <w:p w14:paraId="5B95660C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504" w:type="dxa"/>
            <w:hideMark/>
          </w:tcPr>
          <w:p w14:paraId="0D78B3E7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1231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 group trained by school health trainers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1 group trained by parents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 control group</w:t>
            </w:r>
          </w:p>
        </w:tc>
        <w:tc>
          <w:tcPr>
            <w:tcW w:w="1144" w:type="dxa"/>
            <w:hideMark/>
          </w:tcPr>
          <w:p w14:paraId="6A9A5AB7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1144" w:type="dxa"/>
            <w:hideMark/>
          </w:tcPr>
          <w:p w14:paraId="3E97085B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973" w:type="dxa"/>
            <w:noWrap/>
            <w:hideMark/>
          </w:tcPr>
          <w:p w14:paraId="432857C9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</w:t>
            </w:r>
          </w:p>
        </w:tc>
        <w:tc>
          <w:tcPr>
            <w:tcW w:w="3561" w:type="dxa"/>
            <w:hideMark/>
          </w:tcPr>
          <w:p w14:paraId="7DBC93DB" w14:textId="77777777" w:rsidR="00F21F38" w:rsidRPr="00C171C8" w:rsidRDefault="00F21F38" w:rsidP="00502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0204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ercise during menstruation reported by 36.4% of participants and most of these were in the school health trainers trained group (p&lt;0.05)</w:t>
            </w:r>
          </w:p>
        </w:tc>
        <w:tc>
          <w:tcPr>
            <w:tcW w:w="2551" w:type="dxa"/>
            <w:hideMark/>
          </w:tcPr>
          <w:p w14:paraId="46813098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2-year community-based health education intervention with </w:t>
            </w:r>
            <w:proofErr w:type="gramStart"/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year</w:t>
            </w:r>
            <w:proofErr w:type="gramEnd"/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follow-up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One group trained by school health trainers (trainers trained by project experts)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One group trained by parents (parents trained by project experts)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Control group</w:t>
            </w:r>
          </w:p>
        </w:tc>
      </w:tr>
      <w:tr w:rsidR="00F21F38" w:rsidRPr="00C171C8" w14:paraId="5F270F9D" w14:textId="77777777" w:rsidTr="00700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4CB3FEE6" w14:textId="3097B39C" w:rsidR="00F21F38" w:rsidRPr="00C171C8" w:rsidRDefault="00F21F38" w:rsidP="00C171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lah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2018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Fallah&lt;/Author&gt;&lt;Year&gt;2018&lt;/Year&gt;&lt;RecNum&gt;5257&lt;/RecNum&gt;&lt;DisplayText&gt;(5)&lt;/DisplayText&gt;&lt;record&gt;&lt;rec-number&gt;5257&lt;/rec-number&gt;&lt;foreign-keys&gt;&lt;key app="EN" db-id="505f90dfnrapp1e0s0rv2fsj2x00ep9v2afx" timestamp="1646319377"&gt;5257&lt;/key&gt;&lt;/foreign-keys&gt;&lt;ref-type name="Journal Article"&gt;17&lt;/ref-type&gt;&lt;contributors&gt;&lt;authors&gt;&lt;author&gt;Fallah, Fatemeh&lt;/author&gt;&lt;author&gt;Mirfeizi, Mani&lt;/author&gt;&lt;/authors&gt;&lt;/contributors&gt;&lt;titles&gt;&lt;title&gt;How Is the Quality and Quantity of Primary Dysmenorrhea Affected by Physical Exercises? A Study Among Iranian Students&lt;/title&gt;&lt;secondary-title&gt;International Journal of Womens Health and Reproduction Sciences&lt;/secondary-title&gt;&lt;/titles&gt;&lt;periodical&gt;&lt;full-title&gt;International Journal of Womens Health and Reproduction Sciences&lt;/full-title&gt;&lt;/periodical&gt;&lt;pages&gt;60-66&lt;/pages&gt;&lt;volume&gt;6&lt;/volume&gt;&lt;number&gt;1&lt;/number&gt;&lt;dates&gt;&lt;year&gt;2018&lt;/year&gt;&lt;pub-dates&gt;&lt;date&gt;Jan&lt;/date&gt;&lt;/pub-dates&gt;&lt;/dates&gt;&lt;isbn&gt;2330-4456&lt;/isbn&gt;&lt;accession-num&gt;WOS:000427049300011&lt;/accession-num&gt;&lt;urls&gt;&lt;related-urls&gt;&lt;url&gt;&amp;lt;Go to ISI&amp;gt;://WOS:000427049300011&lt;/url&gt;&lt;/related-urls&gt;&lt;/urls&gt;&lt;electronic-resource-num&gt;10.15296/ijwhr.2018.1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5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49" w:type="dxa"/>
            <w:noWrap/>
            <w:hideMark/>
          </w:tcPr>
          <w:p w14:paraId="3046894F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874" w:type="dxa"/>
            <w:hideMark/>
          </w:tcPr>
          <w:p w14:paraId="1D0E67AE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o evaluate the effect of 3 exercise programs on reducing symptoms of primary dysmenorrhea  </w:t>
            </w:r>
          </w:p>
        </w:tc>
        <w:tc>
          <w:tcPr>
            <w:tcW w:w="1082" w:type="dxa"/>
            <w:hideMark/>
          </w:tcPr>
          <w:p w14:paraId="4CAC38BB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504" w:type="dxa"/>
            <w:hideMark/>
          </w:tcPr>
          <w:p w14:paraId="06093275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78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 massage group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 stretching group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 combination group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 control group</w:t>
            </w:r>
          </w:p>
        </w:tc>
        <w:tc>
          <w:tcPr>
            <w:tcW w:w="1144" w:type="dxa"/>
            <w:hideMark/>
          </w:tcPr>
          <w:p w14:paraId="29E161C9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1144" w:type="dxa"/>
            <w:hideMark/>
          </w:tcPr>
          <w:p w14:paraId="46712719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Questionnaire</w:t>
            </w:r>
            <w:r>
              <w:br/>
            </w: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VAS for pain</w:t>
            </w:r>
          </w:p>
        </w:tc>
        <w:tc>
          <w:tcPr>
            <w:tcW w:w="973" w:type="dxa"/>
            <w:noWrap/>
            <w:hideMark/>
          </w:tcPr>
          <w:p w14:paraId="7DF5C411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</w:t>
            </w:r>
          </w:p>
        </w:tc>
        <w:tc>
          <w:tcPr>
            <w:tcW w:w="3561" w:type="dxa"/>
            <w:hideMark/>
          </w:tcPr>
          <w:p w14:paraId="586FC625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All 3 intervention groups found a significant reduction in severity of dysmenorrhea pain, 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VAS</w:t>
            </w: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, present pain intensity and total pain (p&lt;0.05). </w:t>
            </w:r>
          </w:p>
        </w:tc>
        <w:tc>
          <w:tcPr>
            <w:tcW w:w="2551" w:type="dxa"/>
            <w:hideMark/>
          </w:tcPr>
          <w:p w14:paraId="531170F4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weeks PA intervention, 3 sessions a week and twice a day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4 groups: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Massage group (10 mins each session)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Stretching group (20 mins each session)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Combination group (20 minutes each session)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Control group (no exercise)</w:t>
            </w:r>
          </w:p>
        </w:tc>
      </w:tr>
      <w:tr w:rsidR="00F21F38" w:rsidRPr="00C171C8" w14:paraId="0777C921" w14:textId="77777777" w:rsidTr="007008A4">
        <w:trPr>
          <w:trHeight w:val="1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788EE51B" w14:textId="0DF1ECDB" w:rsidR="00F21F38" w:rsidRPr="00C171C8" w:rsidRDefault="00F21F38" w:rsidP="00C171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Golub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1958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olub&lt;/Author&gt;&lt;Year&gt;1958&lt;/Year&gt;&lt;RecNum&gt;3860&lt;/RecNum&gt;&lt;DisplayText&gt;(6)&lt;/DisplayText&gt;&lt;record&gt;&lt;rec-number&gt;3860&lt;/rec-number&gt;&lt;foreign-keys&gt;&lt;key app="EN" db-id="505f90dfnrapp1e0s0rv2fsj2x00ep9v2afx" timestamp="1646317366"&gt;3860&lt;/key&gt;&lt;/foreign-keys&gt;&lt;ref-type name="Journal Article"&gt;17&lt;/ref-type&gt;&lt;contributors&gt;&lt;authors&gt;&lt;author&gt;Golub, L. J.&lt;/author&gt;&lt;author&gt;Lang, W. R.&lt;/author&gt;&lt;author&gt;Menduke, H.&lt;/author&gt;&lt;author&gt;Brown, J. O.&lt;/author&gt;&lt;/authors&gt;&lt;/contributors&gt;&lt;titles&gt;&lt;title&gt;Therapeutic exercises for teen-age dysmenorrhea; a statistical comparison of the Billing and Mosher techniques in the Philadelphia School System&lt;/title&gt;&lt;secondary-title&gt;Am J Obstet Gynecol&lt;/secondary-title&gt;&lt;/titles&gt;&lt;periodical&gt;&lt;full-title&gt;Am J Obstet Gynecol&lt;/full-title&gt;&lt;/periodical&gt;&lt;pages&gt;670-4&lt;/pages&gt;&lt;volume&gt;76&lt;/volume&gt;&lt;number&gt;3&lt;/number&gt;&lt;edition&gt;1958/09/01&lt;/edition&gt;&lt;keywords&gt;&lt;keyword&gt;Adolescent&lt;/keyword&gt;&lt;keyword&gt;*Biometry&lt;/keyword&gt;&lt;keyword&gt;Dysmenorrhea/*therapy&lt;/keyword&gt;&lt;keyword&gt;*Exercise Therapy&lt;/keyword&gt;&lt;keyword&gt;Female&lt;/keyword&gt;&lt;keyword&gt;Humans&lt;/keyword&gt;&lt;keyword&gt;Philadelphia&lt;/keyword&gt;&lt;keyword&gt;*DYSMENORRHEA/therapy&lt;/keyword&gt;&lt;/keywords&gt;&lt;dates&gt;&lt;year&gt;1958&lt;/year&gt;&lt;pub-dates&gt;&lt;date&gt;Sep&lt;/date&gt;&lt;/pub-dates&gt;&lt;/dates&gt;&lt;isbn&gt;0002-9378 (Print)&amp;#xD;0002-9378&lt;/isbn&gt;&lt;accession-num&gt;1357133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6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49" w:type="dxa"/>
            <w:noWrap/>
            <w:hideMark/>
          </w:tcPr>
          <w:p w14:paraId="1CF82C4E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874" w:type="dxa"/>
            <w:hideMark/>
          </w:tcPr>
          <w:p w14:paraId="77C86A99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 explore how two therapeutic exercises impact dysmenorrhea symptoms</w:t>
            </w:r>
          </w:p>
        </w:tc>
        <w:tc>
          <w:tcPr>
            <w:tcW w:w="1082" w:type="dxa"/>
            <w:hideMark/>
          </w:tcPr>
          <w:p w14:paraId="5EAE6D9C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-randomised Intervention Study</w:t>
            </w:r>
          </w:p>
        </w:tc>
        <w:tc>
          <w:tcPr>
            <w:tcW w:w="1504" w:type="dxa"/>
            <w:hideMark/>
          </w:tcPr>
          <w:p w14:paraId="64AFE771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5324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Billig and Mosher exercise group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olub exercise group</w:t>
            </w:r>
          </w:p>
        </w:tc>
        <w:tc>
          <w:tcPr>
            <w:tcW w:w="1144" w:type="dxa"/>
            <w:hideMark/>
          </w:tcPr>
          <w:p w14:paraId="4B4EB7DC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1144" w:type="dxa"/>
            <w:hideMark/>
          </w:tcPr>
          <w:p w14:paraId="25F05CA6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973" w:type="dxa"/>
            <w:noWrap/>
            <w:hideMark/>
          </w:tcPr>
          <w:p w14:paraId="111F0B19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</w:t>
            </w:r>
          </w:p>
        </w:tc>
        <w:tc>
          <w:tcPr>
            <w:tcW w:w="3561" w:type="dxa"/>
            <w:hideMark/>
          </w:tcPr>
          <w:p w14:paraId="6EF979CC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74% of participants reported being 'cured' of dysmenorrhea or have 'improved' symptoms after doing the Billig exercises and 76% for the Mosher exercises. (Focus is on 6 schools as there were at least 20 girls in each group of both treatments in these schools). </w:t>
            </w:r>
          </w:p>
        </w:tc>
        <w:tc>
          <w:tcPr>
            <w:tcW w:w="2551" w:type="dxa"/>
            <w:hideMark/>
          </w:tcPr>
          <w:p w14:paraId="73C27E64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wo Techniques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Mosher - stimulation of circulation and relief of pelvic and leg congestion. Performed twice a day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Billig - Series of stretching exercises, performed three times daily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Participants asked to do exercises for 6 months to 2 years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Study ran for 8 years</w:t>
            </w:r>
          </w:p>
        </w:tc>
      </w:tr>
      <w:tr w:rsidR="00F21F38" w:rsidRPr="00C171C8" w14:paraId="0101B5CF" w14:textId="77777777" w:rsidTr="00700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196BA1C6" w14:textId="0693DC9B" w:rsidR="00F21F38" w:rsidRPr="00C171C8" w:rsidRDefault="00F21F38" w:rsidP="00C171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lub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1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olub&lt;/Author&gt;&lt;Year&gt;1960&lt;/Year&gt;&lt;RecNum&gt;3859&lt;/RecNum&gt;&lt;DisplayText&gt;(7)&lt;/DisplayText&gt;&lt;record&gt;&lt;rec-number&gt;3859&lt;/rec-number&gt;&lt;foreign-keys&gt;&lt;key app="EN" db-id="505f90dfnrapp1e0s0rv2fsj2x00ep9v2afx" timestamp="1646317366"&gt;3859&lt;/key&gt;&lt;/foreign-keys&gt;&lt;ref-type name="Journal Article"&gt;17&lt;/ref-type&gt;&lt;contributors&gt;&lt;authors&gt;&lt;author&gt;Golub, L. J.&lt;/author&gt;&lt;author&gt;Menduke, H.&lt;/author&gt;&lt;author&gt;Lang, W. R.&lt;/author&gt;&lt;/authors&gt;&lt;/contributors&gt;&lt;titles&gt;&lt;title&gt;Further evaluation of a therapeutic exercise for teen-age dysmenorrhea&lt;/title&gt;&lt;secondary-title&gt;Obstet Gynecol&lt;/secondary-title&gt;&lt;/titles&gt;&lt;periodical&gt;&lt;full-title&gt;Obstet Gynecol&lt;/full-title&gt;&lt;/periodical&gt;&lt;pages&gt;469-71&lt;/pages&gt;&lt;volume&gt;16&lt;/volume&gt;&lt;edition&gt;1960/10/01&lt;/edition&gt;&lt;keywords&gt;&lt;keyword&gt;Adolescent&lt;/keyword&gt;&lt;keyword&gt;Dysmenorrhea/*therapy&lt;/keyword&gt;&lt;keyword&gt;*Exercise Therapy&lt;/keyword&gt;&lt;keyword&gt;Female&lt;/keyword&gt;&lt;keyword&gt;Humans&lt;/keyword&gt;&lt;keyword&gt;*DYSMENORRHEA/therapy&lt;/keyword&gt;&lt;/keywords&gt;&lt;dates&gt;&lt;year&gt;1960&lt;/year&gt;&lt;pub-dates&gt;&lt;date&gt;Oct&lt;/date&gt;&lt;/pub-dates&gt;&lt;/dates&gt;&lt;isbn&gt;0029-7844 (Print)&amp;#xD;0029-7844&lt;/isbn&gt;&lt;accession-num&gt;1370674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7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49" w:type="dxa"/>
            <w:noWrap/>
            <w:hideMark/>
          </w:tcPr>
          <w:p w14:paraId="5129F7E7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874" w:type="dxa"/>
            <w:hideMark/>
          </w:tcPr>
          <w:p w14:paraId="521843FD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To compare exercise regimens which have been suggested as therapy for dysmenorrhea</w:t>
            </w:r>
          </w:p>
        </w:tc>
        <w:tc>
          <w:tcPr>
            <w:tcW w:w="1082" w:type="dxa"/>
            <w:hideMark/>
          </w:tcPr>
          <w:p w14:paraId="07F53068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-randomised Intervention Study</w:t>
            </w:r>
          </w:p>
        </w:tc>
        <w:tc>
          <w:tcPr>
            <w:tcW w:w="1504" w:type="dxa"/>
            <w:hideMark/>
          </w:tcPr>
          <w:p w14:paraId="644EC40B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942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Exercise group (n=141)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Body-building Exercise group (n=61)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Billig and Mosher exercise Group (n=740)</w:t>
            </w:r>
          </w:p>
        </w:tc>
        <w:tc>
          <w:tcPr>
            <w:tcW w:w="1144" w:type="dxa"/>
            <w:hideMark/>
          </w:tcPr>
          <w:p w14:paraId="3CC3D807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1144" w:type="dxa"/>
            <w:hideMark/>
          </w:tcPr>
          <w:p w14:paraId="40434BF3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973" w:type="dxa"/>
            <w:noWrap/>
            <w:hideMark/>
          </w:tcPr>
          <w:p w14:paraId="70C58716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</w:t>
            </w:r>
          </w:p>
        </w:tc>
        <w:tc>
          <w:tcPr>
            <w:tcW w:w="3561" w:type="dxa"/>
            <w:hideMark/>
          </w:tcPr>
          <w:p w14:paraId="64DC40B7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35% of the exercise group reported improved dysmenorrhea symptoms and 21% of the control group reported improvements. However, difference between groups was not statistically significant. </w:t>
            </w:r>
            <w:r>
              <w:br/>
            </w: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uthors reported that Golub exercises for dysmenorrhea were similar in effectiveness to the Billig and Mosher exercise in the comparison study however it is not possible to draw conclusions.</w:t>
            </w:r>
            <w:r>
              <w:br/>
            </w: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Concluded that any regular exercise involving considerable bending and twisting would be effective in reducing dysmenorrhea symptoms.</w:t>
            </w:r>
          </w:p>
        </w:tc>
        <w:tc>
          <w:tcPr>
            <w:tcW w:w="2551" w:type="dxa"/>
            <w:hideMark/>
          </w:tcPr>
          <w:p w14:paraId="70AB91B5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Group 1 - Conducted Golub exercise during school PE hours, twice during each gym period, 4 times a week</w:t>
            </w:r>
            <w:r>
              <w:br/>
            </w: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Group 2 - Conducted </w:t>
            </w:r>
            <w:proofErr w:type="spellStart"/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Bilig</w:t>
            </w:r>
            <w:proofErr w:type="spellEnd"/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and Mosher (see below for details) exercises 3 x a day for 3-7 months</w:t>
            </w:r>
            <w:r>
              <w:br/>
            </w: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Control Group - Did routine body-building exercises</w:t>
            </w:r>
            <w:r>
              <w:br/>
            </w: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(Golub exercise: trunk twisting and bending and extension)</w:t>
            </w:r>
          </w:p>
        </w:tc>
      </w:tr>
      <w:tr w:rsidR="00F21F38" w:rsidRPr="00C171C8" w14:paraId="264FDFE4" w14:textId="77777777" w:rsidTr="007008A4">
        <w:trPr>
          <w:trHeight w:val="1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39A86CA3" w14:textId="18A53DCE" w:rsidR="00F21F38" w:rsidRPr="00C171C8" w:rsidRDefault="00F21F38" w:rsidP="00C171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lub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1968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olub&lt;/Author&gt;&lt;Year&gt;1968&lt;/Year&gt;&lt;RecNum&gt;16008&lt;/RecNum&gt;&lt;DisplayText&gt;(8)&lt;/DisplayText&gt;&lt;record&gt;&lt;rec-number&gt;16008&lt;/rec-number&gt;&lt;foreign-keys&gt;&lt;key app="EN" db-id="505f90dfnrapp1e0s0rv2fsj2x00ep9v2afx" timestamp="1646322823"&gt;16008&lt;/key&gt;&lt;/foreign-keys&gt;&lt;ref-type name="Journal Article"&gt;17&lt;/ref-type&gt;&lt;contributors&gt;&lt;authors&gt;&lt;author&gt;Golub, L. J.&lt;/author&gt;&lt;author&gt;Menduke, H.&lt;/author&gt;&lt;author&gt;Lang, W. R.&lt;/author&gt;&lt;/authors&gt;&lt;/contributors&gt;&lt;titles&gt;&lt;title&gt;Exercise and dysmenorrhea in young teenagers: A 3-year study&lt;/title&gt;&lt;secondary-title&gt;Obstetrics &amp;amp; Gynecology&lt;/secondary-title&gt;&lt;/titles&gt;&lt;periodical&gt;&lt;full-title&gt;Obstetrics &amp;amp; Gynecology&lt;/full-title&gt;&lt;/periodical&gt;&lt;pages&gt;508-511&lt;/pages&gt;&lt;volume&gt;32&lt;/volume&gt;&lt;keywords&gt;&lt;keyword&gt;*GYMNASTICS&lt;/keyword&gt;&lt;keyword&gt;*DYSMENORRHEA&lt;/keyword&gt;&lt;keyword&gt;LONGITUDINAL method&lt;/keyword&gt;&lt;keyword&gt;TEENAGERS&lt;/keyword&gt;&lt;keyword&gt;GIRLS&lt;/keyword&gt;&lt;/keywords&gt;&lt;dates&gt;&lt;year&gt;1968&lt;/year&gt;&lt;/dates&gt;&lt;isbn&gt;00297844&lt;/isbn&gt;&lt;accession-num&gt;SPH42273&lt;/accession-num&gt;&lt;urls&gt;&lt;related-urls&gt;&lt;url&gt;https://search.ebscohost.com/login.aspx?direct=true&amp;amp;db=s3h&amp;amp;AN=SPH42273&amp;amp;site=ehost-live&lt;/url&gt;&lt;/related-urls&gt;&lt;/urls&gt;&lt;remote-database-name&gt;s3h&lt;/remote-database-name&gt;&lt;remote-database-provider&gt;EBSCOhost&lt;/remote-database-provider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8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49" w:type="dxa"/>
            <w:noWrap/>
            <w:hideMark/>
          </w:tcPr>
          <w:p w14:paraId="0D5C8A07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874" w:type="dxa"/>
            <w:hideMark/>
          </w:tcPr>
          <w:p w14:paraId="3227E132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o determine the impact of Golub exercises on dysmenorrhea </w:t>
            </w:r>
          </w:p>
        </w:tc>
        <w:tc>
          <w:tcPr>
            <w:tcW w:w="1082" w:type="dxa"/>
            <w:hideMark/>
          </w:tcPr>
          <w:p w14:paraId="3EF70CE9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-randomised Intervention Study</w:t>
            </w:r>
          </w:p>
        </w:tc>
        <w:tc>
          <w:tcPr>
            <w:tcW w:w="1504" w:type="dxa"/>
            <w:hideMark/>
          </w:tcPr>
          <w:p w14:paraId="26B72701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171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 exercise group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2 control groups</w:t>
            </w:r>
          </w:p>
        </w:tc>
        <w:tc>
          <w:tcPr>
            <w:tcW w:w="1144" w:type="dxa"/>
            <w:hideMark/>
          </w:tcPr>
          <w:p w14:paraId="5B601B77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1144" w:type="dxa"/>
            <w:hideMark/>
          </w:tcPr>
          <w:p w14:paraId="110A96B9" w14:textId="77777777" w:rsidR="00F21F3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estionnaire</w:t>
            </w:r>
          </w:p>
          <w:p w14:paraId="5E44FFA9" w14:textId="77777777" w:rsidR="00F21F38" w:rsidRPr="00BE09D7" w:rsidRDefault="00F21F38" w:rsidP="00BE09D7">
            <w:pPr>
              <w:tabs>
                <w:tab w:val="left" w:pos="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ab/>
            </w:r>
          </w:p>
        </w:tc>
        <w:tc>
          <w:tcPr>
            <w:tcW w:w="973" w:type="dxa"/>
            <w:noWrap/>
            <w:hideMark/>
          </w:tcPr>
          <w:p w14:paraId="1810E90A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</w:t>
            </w:r>
          </w:p>
        </w:tc>
        <w:tc>
          <w:tcPr>
            <w:tcW w:w="3561" w:type="dxa"/>
            <w:hideMark/>
          </w:tcPr>
          <w:p w14:paraId="5BC8D4A9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irls who did not carry out the exercises developed significantly more dysmenorrhea than those who exercised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The differences between the intervention and control group for dysmenorrhea symptoms were significant (p&lt;0.05) where only 39% of the intervention group reported suffering from dysmenorrhea compared to 61% of the control group. </w:t>
            </w:r>
          </w:p>
        </w:tc>
        <w:tc>
          <w:tcPr>
            <w:tcW w:w="2551" w:type="dxa"/>
            <w:hideMark/>
          </w:tcPr>
          <w:p w14:paraId="429341CB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lub Exercises (therapeutic exercises designed for dysmenorrhea relief)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irls were asked to perform these 3 x a day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1 control group originally but 1 additional control group formed by girls who did not want to exercise </w:t>
            </w:r>
          </w:p>
        </w:tc>
      </w:tr>
      <w:tr w:rsidR="00F21F38" w:rsidRPr="00C171C8" w14:paraId="39D1E59C" w14:textId="77777777" w:rsidTr="00700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614CEAD1" w14:textId="0C22EA2A" w:rsidR="00F21F38" w:rsidRPr="00C171C8" w:rsidRDefault="00F21F38" w:rsidP="00C171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lub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1963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olub&lt;/Author&gt;&lt;Year&gt;1963&lt;/Year&gt;&lt;RecNum&gt;3858&lt;/RecNum&gt;&lt;DisplayText&gt;(9)&lt;/DisplayText&gt;&lt;record&gt;&lt;rec-number&gt;3858&lt;/rec-number&gt;&lt;foreign-keys&gt;&lt;key app="EN" db-id="505f90dfnrapp1e0s0rv2fsj2x00ep9v2afx" timestamp="1646317366"&gt;3858&lt;/key&gt;&lt;/foreign-keys&gt;&lt;ref-type name="Journal Article"&gt;17&lt;/ref-type&gt;&lt;contributors&gt;&lt;authors&gt;&lt;author&gt;Golub, L. J.&lt;/author&gt;&lt;author&gt;Menduke, H.&lt;/author&gt;&lt;author&gt;Lang, W. R.&lt;/author&gt;&lt;/authors&gt;&lt;/contributors&gt;&lt;titles&gt;&lt;title&gt;ONE COMPONENT OF AN EXERCISE FOR DYSMENORRHEA: TWISTING WITH BENDING&lt;/title&gt;&lt;secondary-title&gt;Obstet Gynecol&lt;/secondary-title&gt;&lt;/titles&gt;&lt;periodical&gt;&lt;full-title&gt;Obstet Gynecol&lt;/full-title&gt;&lt;/periodical&gt;&lt;pages&gt;324-6&lt;/pages&gt;&lt;volume&gt;22&lt;/volume&gt;&lt;edition&gt;1963/09/01&lt;/edition&gt;&lt;keywords&gt;&lt;keyword&gt;Adolescent&lt;/keyword&gt;&lt;keyword&gt;Child&lt;/keyword&gt;&lt;keyword&gt;*Dysmenorrhea&lt;/keyword&gt;&lt;keyword&gt;*Exercise&lt;/keyword&gt;&lt;keyword&gt;*Exercise Therapy&lt;/keyword&gt;&lt;keyword&gt;Female&lt;/keyword&gt;&lt;keyword&gt;Humans&lt;/keyword&gt;&lt;keyword&gt;*Posture&lt;/keyword&gt;&lt;keyword&gt;*adolescence&lt;/keyword&gt;&lt;keyword&gt;*child&lt;/keyword&gt;&lt;/keywords&gt;&lt;dates&gt;&lt;year&gt;1963&lt;/year&gt;&lt;pub-dates&gt;&lt;date&gt;Sep&lt;/date&gt;&lt;/pub-dates&gt;&lt;/dates&gt;&lt;isbn&gt;0029-7844 (Print)&amp;#xD;0029-7844&lt;/isbn&gt;&lt;accession-num&gt;1405973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9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49" w:type="dxa"/>
            <w:noWrap/>
            <w:hideMark/>
          </w:tcPr>
          <w:p w14:paraId="5ED94E95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874" w:type="dxa"/>
            <w:hideMark/>
          </w:tcPr>
          <w:p w14:paraId="51A8913B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 evaluate the first component of a therapeutic exercise (Golub) for dysmenorrhea</w:t>
            </w:r>
          </w:p>
        </w:tc>
        <w:tc>
          <w:tcPr>
            <w:tcW w:w="1082" w:type="dxa"/>
            <w:hideMark/>
          </w:tcPr>
          <w:p w14:paraId="4AD85BE0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-randomised Intervention Study</w:t>
            </w:r>
          </w:p>
        </w:tc>
        <w:tc>
          <w:tcPr>
            <w:tcW w:w="1504" w:type="dxa"/>
            <w:hideMark/>
          </w:tcPr>
          <w:p w14:paraId="6949793D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=197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no control)</w:t>
            </w:r>
          </w:p>
        </w:tc>
        <w:tc>
          <w:tcPr>
            <w:tcW w:w="1144" w:type="dxa"/>
            <w:hideMark/>
          </w:tcPr>
          <w:p w14:paraId="42BD0355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1144" w:type="dxa"/>
            <w:hideMark/>
          </w:tcPr>
          <w:p w14:paraId="6835BC7A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acher interview</w:t>
            </w:r>
          </w:p>
        </w:tc>
        <w:tc>
          <w:tcPr>
            <w:tcW w:w="973" w:type="dxa"/>
            <w:noWrap/>
            <w:hideMark/>
          </w:tcPr>
          <w:p w14:paraId="708C8409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</w:t>
            </w:r>
          </w:p>
        </w:tc>
        <w:tc>
          <w:tcPr>
            <w:tcW w:w="3561" w:type="dxa"/>
            <w:hideMark/>
          </w:tcPr>
          <w:p w14:paraId="59B246CD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96% of girls reported improvements in dysmenorrhea </w:t>
            </w:r>
            <w:r>
              <w:br/>
            </w: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Authors concluded that the first component of the Golub exercise is at least as effective as the Billig, Mosher and complete Golub exercise (involving 2 components), possibly more effective. Authors suggest this is because of its simplicity and ease of performance which means it’s performed more diligently. </w:t>
            </w:r>
          </w:p>
        </w:tc>
        <w:tc>
          <w:tcPr>
            <w:tcW w:w="2551" w:type="dxa"/>
            <w:hideMark/>
          </w:tcPr>
          <w:p w14:paraId="27531824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First component of the Golub exercise - twisting/bending exercises which involve no wall space and minimal floor space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Performed 3 times daily building up to 10 times for 3 months</w:t>
            </w:r>
          </w:p>
        </w:tc>
      </w:tr>
      <w:tr w:rsidR="00F21F38" w:rsidRPr="00C171C8" w14:paraId="56302407" w14:textId="77777777" w:rsidTr="007008A4">
        <w:trPr>
          <w:trHeight w:val="1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446264EB" w14:textId="77777777" w:rsidR="00F21F38" w:rsidRPr="00C171C8" w:rsidRDefault="00F21F38" w:rsidP="00C171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ansiime, C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tti</w:t>
            </w:r>
            <w:proofErr w:type="spellEnd"/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L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2020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Kansiime&lt;/Author&gt;&lt;Year&gt;2020&lt;/Year&gt;&lt;RecNum&gt;8129&lt;/RecNum&gt;&lt;DisplayText&gt;(10)&lt;/DisplayText&gt;&lt;record&gt;&lt;rec-number&gt;8129&lt;/rec-number&gt;&lt;foreign-keys&gt;&lt;key app="EN" db-id="505f90dfnrapp1e0s0rv2fsj2x00ep9v2afx" timestamp="1646320393"&gt;8129&lt;/key&gt;&lt;/foreign-keys&gt;&lt;ref-type name="Journal Article"&gt;17&lt;/ref-type&gt;&lt;contributors&gt;&lt;authors&gt;&lt;author&gt;Kansiime, C.&lt;/author&gt;&lt;author&gt;Hytti, L.&lt;/author&gt;&lt;author&gt;Nalugya, R.&lt;/author&gt;&lt;author&gt;Nakuya, K.&lt;/author&gt;&lt;author&gt;Namirembe, P.&lt;/author&gt;&lt;author&gt;Nakalema, S.&lt;/author&gt;&lt;author&gt;Neema, S.&lt;/author&gt;&lt;author&gt;Tanton, C.&lt;/author&gt;&lt;author&gt;Alezuyo, C.&lt;/author&gt;&lt;author&gt;Namuli Musoke, S.&lt;/author&gt;&lt;author&gt;Torondel, B.&lt;/author&gt;&lt;author&gt;Francis, S. C.&lt;/author&gt;&lt;author&gt;Ross, D. A.&lt;/author&gt;&lt;author&gt;Bonell, C.&lt;/author&gt;&lt;author&gt;Seeley, J.&lt;/author&gt;&lt;author&gt;Weiss, H. A.&lt;/author&gt;&lt;/authors&gt;&lt;/contributors&gt;&lt;titles&gt;&lt;title&gt;Menstrual health intervention and school attendance in Uganda (MENISCUS-2): A pilot intervention study&lt;/title&gt;&lt;secondary-title&gt;BMJ Open&lt;/secondary-title&gt;&lt;/titles&gt;&lt;periodical&gt;&lt;full-title&gt;BMJ Open&lt;/full-title&gt;&lt;/periodical&gt;&lt;volume&gt;10&lt;/volume&gt;&lt;number&gt;2&lt;/number&gt;&lt;dates&gt;&lt;year&gt;2020&lt;/year&gt;&lt;/dates&gt;&lt;work-type&gt;Article&lt;/work-type&gt;&lt;urls&gt;&lt;related-urls&gt;&lt;url&gt;https://www.scopus.com/inward/record.uri?eid=2-s2.0-85079029577&amp;amp;doi=10.1136%2fbmjopen-2019-031182&amp;amp;partnerID=40&amp;amp;md5=92a8de7b464f9d3dc11712df97adb75d&lt;/url&gt;&lt;/related-urls&gt;&lt;/urls&gt;&lt;custom7&gt;e031182&lt;/custom7&gt;&lt;electronic-resource-num&gt;10.1136/bmjopen-2019-031182&lt;/electronic-resource-num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0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49" w:type="dxa"/>
            <w:noWrap/>
            <w:hideMark/>
          </w:tcPr>
          <w:p w14:paraId="0DC65DA5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1874" w:type="dxa"/>
            <w:hideMark/>
          </w:tcPr>
          <w:p w14:paraId="0E03475B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To pilot test an intervention to improve menstrual health and hygiene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and school attendance </w:t>
            </w:r>
          </w:p>
        </w:tc>
        <w:tc>
          <w:tcPr>
            <w:tcW w:w="1082" w:type="dxa"/>
            <w:hideMark/>
          </w:tcPr>
          <w:p w14:paraId="2ED51B51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lot Intervention Study</w:t>
            </w:r>
          </w:p>
        </w:tc>
        <w:tc>
          <w:tcPr>
            <w:tcW w:w="1504" w:type="dxa"/>
            <w:hideMark/>
          </w:tcPr>
          <w:p w14:paraId="4085C12D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369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no control)</w:t>
            </w:r>
          </w:p>
        </w:tc>
        <w:tc>
          <w:tcPr>
            <w:tcW w:w="1144" w:type="dxa"/>
            <w:hideMark/>
          </w:tcPr>
          <w:p w14:paraId="6650B183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1144" w:type="dxa"/>
            <w:hideMark/>
          </w:tcPr>
          <w:p w14:paraId="40B6EA72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estionnaire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Qualitative Interview</w:t>
            </w:r>
          </w:p>
        </w:tc>
        <w:tc>
          <w:tcPr>
            <w:tcW w:w="973" w:type="dxa"/>
            <w:noWrap/>
            <w:hideMark/>
          </w:tcPr>
          <w:p w14:paraId="444CFAEB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</w:t>
            </w:r>
          </w:p>
        </w:tc>
        <w:tc>
          <w:tcPr>
            <w:tcW w:w="3561" w:type="dxa"/>
            <w:hideMark/>
          </w:tcPr>
          <w:p w14:paraId="5842EB9A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Quantitative: reduction in the proportion of girls reporting avoiding physical activity during menstruation (from 47.8% to 25.7%, Adjusted prevalence ratio =0.55, 95% CI 0.42 to 0.71, p&lt;0.001).</w:t>
            </w:r>
            <w:r>
              <w:br/>
            </w: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Qualitative: The interviews found that non-pharmacological methods of pain relief were popular and effective "They taught us how to do exercises to relieve pain and it worked for me so, the last time, I didn't use painkillers; I managed </w:t>
            </w: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lastRenderedPageBreak/>
              <w:t>my periods by doing exercises and using reusable pads"</w:t>
            </w:r>
          </w:p>
        </w:tc>
        <w:tc>
          <w:tcPr>
            <w:tcW w:w="2551" w:type="dxa"/>
            <w:hideMark/>
          </w:tcPr>
          <w:p w14:paraId="1A5551CF" w14:textId="3AAA0A49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Multi-component school-based menstrual health and hygie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vention</w:t>
            </w:r>
            <w:r w:rsidR="00C621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for 9 months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Training teachers to improve delivery of government guidelines for puberty education. Training in use of menstrual kit and pain management, a drama skit, provision of analgesics and improvements to school water and sanitation hygiene facilities.</w:t>
            </w:r>
          </w:p>
        </w:tc>
      </w:tr>
      <w:tr w:rsidR="00F21F38" w:rsidRPr="00C171C8" w14:paraId="2A20CF60" w14:textId="77777777" w:rsidTr="00700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0FE2F25E" w14:textId="137AAABF" w:rsidR="00F21F38" w:rsidRPr="00C171C8" w:rsidRDefault="00F21F38" w:rsidP="00C171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kha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uchitra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Parkhad Suchitra&lt;/Author&gt;&lt;Year&gt;2013&lt;/Year&gt;&lt;RecNum&gt;8806&lt;/RecNum&gt;&lt;DisplayText&gt;(11)&lt;/DisplayText&gt;&lt;record&gt;&lt;rec-number&gt;8806&lt;/rec-number&gt;&lt;foreign-keys&gt;&lt;key app="EN" db-id="505f90dfnrapp1e0s0rv2fsj2x00ep9v2afx" timestamp="1646320394"&gt;8806&lt;/key&gt;&lt;/foreign-keys&gt;&lt;ref-type name="Journal Article"&gt;17&lt;/ref-type&gt;&lt;contributors&gt;&lt;authors&gt;&lt;author&gt;Parkhad Suchitra, B.&lt;/author&gt;&lt;author&gt;Palve Sachin, B.&lt;/author&gt;&lt;author&gt;Latti, R. G.&lt;/author&gt;&lt;author&gt;Kulkarni, N. B.&lt;/author&gt;&lt;/authors&gt;&lt;/contributors&gt;&lt;titles&gt;&lt;title&gt;Effect of yoga on premenstrual and menstrual cycle disorders in adolescent girls&lt;/title&gt;&lt;secondary-title&gt;Biomedicine (India)&lt;/secondary-title&gt;&lt;/titles&gt;&lt;periodical&gt;&lt;full-title&gt;Biomedicine (India)&lt;/full-title&gt;&lt;/periodical&gt;&lt;pages&gt;170-175&lt;/pages&gt;&lt;volume&gt;33&lt;/volume&gt;&lt;number&gt;2&lt;/number&gt;&lt;dates&gt;&lt;year&gt;2013&lt;/year&gt;&lt;/dates&gt;&lt;work-type&gt;Article&lt;/work-type&gt;&lt;urls&gt;&lt;related-urls&gt;&lt;url&gt;https://www.scopus.com/inward/record.uri?eid=2-s2.0-84879747936&amp;amp;partnerID=40&amp;amp;md5=33325c22bf7a407d09669a8bd2bfc3fa&lt;/url&gt;&lt;/related-urls&gt;&lt;/urls&gt;&lt;remote-database-name&gt;Scopus&lt;/remote-database-nam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1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2013)</w:t>
            </w:r>
          </w:p>
        </w:tc>
        <w:tc>
          <w:tcPr>
            <w:tcW w:w="849" w:type="dxa"/>
            <w:noWrap/>
            <w:hideMark/>
          </w:tcPr>
          <w:p w14:paraId="1078C11D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874" w:type="dxa"/>
            <w:hideMark/>
          </w:tcPr>
          <w:p w14:paraId="03953B86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 study the effect of yoga on premenstrual and menstrual cycle changes in girls with menstrual cycle disorders</w:t>
            </w:r>
          </w:p>
        </w:tc>
        <w:tc>
          <w:tcPr>
            <w:tcW w:w="1082" w:type="dxa"/>
            <w:hideMark/>
          </w:tcPr>
          <w:p w14:paraId="0F1929D2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 Intervention Study (non-randomised)</w:t>
            </w:r>
          </w:p>
        </w:tc>
        <w:tc>
          <w:tcPr>
            <w:tcW w:w="1504" w:type="dxa"/>
            <w:hideMark/>
          </w:tcPr>
          <w:p w14:paraId="53662239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200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1 group, no control)</w:t>
            </w:r>
          </w:p>
        </w:tc>
        <w:tc>
          <w:tcPr>
            <w:tcW w:w="1144" w:type="dxa"/>
            <w:hideMark/>
          </w:tcPr>
          <w:p w14:paraId="103BC2BF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1144" w:type="dxa"/>
            <w:hideMark/>
          </w:tcPr>
          <w:p w14:paraId="5FAACB4A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973" w:type="dxa"/>
            <w:noWrap/>
            <w:hideMark/>
          </w:tcPr>
          <w:p w14:paraId="3645AEAC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</w:t>
            </w:r>
          </w:p>
        </w:tc>
        <w:tc>
          <w:tcPr>
            <w:tcW w:w="3561" w:type="dxa"/>
            <w:hideMark/>
          </w:tcPr>
          <w:p w14:paraId="2A4ADFB1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ticipants showed reduction in dysmenorrhea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ckache, lower limb pain, irritability and lack of concentration after 6 months of yoga training.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reported as significant but no p value reported)</w:t>
            </w:r>
          </w:p>
        </w:tc>
        <w:tc>
          <w:tcPr>
            <w:tcW w:w="2551" w:type="dxa"/>
            <w:noWrap/>
            <w:hideMark/>
          </w:tcPr>
          <w:p w14:paraId="15744FA9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 months of yoga training </w:t>
            </w:r>
          </w:p>
        </w:tc>
      </w:tr>
      <w:tr w:rsidR="00F21F38" w:rsidRPr="00C171C8" w14:paraId="2BDA1796" w14:textId="77777777" w:rsidTr="007008A4">
        <w:trPr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47C06C91" w14:textId="1D4F9B19" w:rsidR="00F21F38" w:rsidRPr="00C171C8" w:rsidRDefault="00F21F38" w:rsidP="00C171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maiah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2021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Ramaiah&lt;/Author&gt;&lt;Year&gt;2021&lt;/Year&gt;&lt;RecNum&gt;5391&lt;/RecNum&gt;&lt;DisplayText&gt;(12)&lt;/DisplayText&gt;&lt;record&gt;&lt;rec-number&gt;5391&lt;/rec-number&gt;&lt;foreign-keys&gt;&lt;key app="EN" db-id="505f90dfnrapp1e0s0rv2fsj2x00ep9v2afx" timestamp="1646319377"&gt;5391&lt;/key&gt;&lt;/foreign-keys&gt;&lt;ref-type name="Journal Article"&gt;17&lt;/ref-type&gt;&lt;contributors&gt;&lt;authors&gt;&lt;author&gt;Ramaiah, Pushpamala&lt;/author&gt;&lt;author&gt;Albokhary, Afnan A.&lt;/author&gt;&lt;/authors&gt;&lt;/contributors&gt;&lt;titles&gt;&lt;title&gt;Muscle Relaxation Strategies on Dysmenorrhea: An Interventional Study&lt;/title&gt;&lt;secondary-title&gt;Journal of Pharmaceutical Research International&lt;/secondary-title&gt;&lt;/titles&gt;&lt;periodical&gt;&lt;full-title&gt;Journal of Pharmaceutical Research International&lt;/full-title&gt;&lt;/periodical&gt;&lt;pages&gt;79-85&lt;/pages&gt;&lt;volume&gt;33&lt;/volume&gt;&lt;number&gt;25A&lt;/number&gt;&lt;dates&gt;&lt;year&gt;2021&lt;/year&gt;&lt;pub-dates&gt;&lt;date&gt;2021&lt;/date&gt;&lt;/pub-dates&gt;&lt;/dates&gt;&lt;isbn&gt;2456-9119&lt;/isbn&gt;&lt;accession-num&gt;WOS:000669868700009&lt;/accession-num&gt;&lt;urls&gt;&lt;related-urls&gt;&lt;url&gt;&amp;lt;Go to ISI&amp;gt;://WOS:000669868700009&lt;/url&gt;&lt;/related-urls&gt;&lt;/urls&gt;&lt;custom7&gt;Jpri.67483&lt;/custom7&gt;&lt;electronic-resource-num&gt;10.9734/JPRI/2021/v33i25A3145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2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49" w:type="dxa"/>
            <w:noWrap/>
            <w:hideMark/>
          </w:tcPr>
          <w:p w14:paraId="3C11D696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udi Arabia</w:t>
            </w:r>
          </w:p>
        </w:tc>
        <w:tc>
          <w:tcPr>
            <w:tcW w:w="1874" w:type="dxa"/>
            <w:hideMark/>
          </w:tcPr>
          <w:p w14:paraId="1361FF27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 explore the effectiveness of pelvic rocking exercises and home workouts on dysmenorrhea</w:t>
            </w:r>
          </w:p>
        </w:tc>
        <w:tc>
          <w:tcPr>
            <w:tcW w:w="1082" w:type="dxa"/>
            <w:hideMark/>
          </w:tcPr>
          <w:p w14:paraId="318639A9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504" w:type="dxa"/>
            <w:hideMark/>
          </w:tcPr>
          <w:p w14:paraId="055ECE9B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180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Relaxation technique + hot water bottle group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Mild aerobic exercise +hot water bottle group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Control group</w:t>
            </w:r>
          </w:p>
        </w:tc>
        <w:tc>
          <w:tcPr>
            <w:tcW w:w="1144" w:type="dxa"/>
            <w:hideMark/>
          </w:tcPr>
          <w:p w14:paraId="2128CB5B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1144" w:type="dxa"/>
            <w:hideMark/>
          </w:tcPr>
          <w:p w14:paraId="350E1AA1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973" w:type="dxa"/>
            <w:noWrap/>
            <w:hideMark/>
          </w:tcPr>
          <w:p w14:paraId="792071A5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munity</w:t>
            </w:r>
          </w:p>
        </w:tc>
        <w:tc>
          <w:tcPr>
            <w:tcW w:w="3561" w:type="dxa"/>
            <w:hideMark/>
          </w:tcPr>
          <w:p w14:paraId="6CB4BB01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Concluded that 12 weeks of either intervention significantly minimised the severity of menstrual pain compared to the control group (no statistics presented though)</w:t>
            </w:r>
            <w:r>
              <w:br/>
            </w:r>
            <w:r w:rsidRPr="3848184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No statistically significant differences between 2 intervention groups so both equally effective.</w:t>
            </w:r>
          </w:p>
        </w:tc>
        <w:tc>
          <w:tcPr>
            <w:tcW w:w="2551" w:type="dxa"/>
            <w:hideMark/>
          </w:tcPr>
          <w:p w14:paraId="6C76FD23" w14:textId="77777777" w:rsidR="00F21F38" w:rsidRPr="00C171C8" w:rsidRDefault="00F21F38" w:rsidP="00C171C8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oup 1- Progressive relaxation techniques (pelvic rocking and hot water application)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roup 2 - Home workouts for 45 minutes (mild aerobic exercise) with hot water application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Control group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Intervention for 12 weeks </w:t>
            </w:r>
          </w:p>
        </w:tc>
      </w:tr>
      <w:tr w:rsidR="00F21F38" w:rsidRPr="00C171C8" w14:paraId="5A68D307" w14:textId="77777777" w:rsidTr="00700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68C7904F" w14:textId="2889DAD7" w:rsidR="00F21F38" w:rsidRPr="00C171C8" w:rsidRDefault="00F21F38" w:rsidP="00C171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friz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harnit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eharnita&lt;/Author&gt;&lt;Year&gt;2020&lt;/Year&gt;&lt;RecNum&gt;5197&lt;/RecNum&gt;&lt;DisplayText&gt;(13)&lt;/DisplayText&gt;&lt;record&gt;&lt;rec-number&gt;5197&lt;/rec-number&gt;&lt;foreign-keys&gt;&lt;key app="EN" db-id="505f90dfnrapp1e0s0rv2fsj2x00ep9v2afx" timestamp="1646319377"&gt;5197&lt;/key&gt;&lt;/foreign-keys&gt;&lt;ref-type name="Journal Article"&gt;17&lt;/ref-type&gt;&lt;contributors&gt;&lt;authors&gt;&lt;author&gt;Deharnita,&lt;/author&gt;&lt;author&gt;Sefrizon,&lt;/author&gt;&lt;/authors&gt;&lt;/contributors&gt;&lt;titles&gt;&lt;title&gt;The Effectiveness of Stretch Exercise Cat Combination Techniques with Dismenore Sennes on Haid Pain Decrease in Adolescent in N 1 High School of Solok City In 2018&lt;/title&gt;&lt;secondary-title&gt;Pakistan Journal of Medical &amp;amp; Health Sciences&lt;/secondary-title&gt;&lt;/titles&gt;&lt;periodical&gt;&lt;full-title&gt;Pakistan Journal of Medical &amp;amp; Health Sciences&lt;/full-title&gt;&lt;/periodical&gt;&lt;pages&gt;1494-1498&lt;/pages&gt;&lt;volume&gt;14&lt;/volume&gt;&lt;number&gt;2&lt;/number&gt;&lt;dates&gt;&lt;year&gt;2020&lt;/year&gt;&lt;pub-dates&gt;&lt;date&gt;Apr-Jun&lt;/date&gt;&lt;/pub-dates&gt;&lt;/dates&gt;&lt;isbn&gt;1996-7195&lt;/isbn&gt;&lt;accession-num&gt;WOS:000619393300279&lt;/accession-num&gt;&lt;urls&gt;&lt;related-urls&gt;&lt;url&gt;&amp;lt;Go to ISI&amp;gt;://WOS:000619393300279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3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2018)</w:t>
            </w:r>
          </w:p>
        </w:tc>
        <w:tc>
          <w:tcPr>
            <w:tcW w:w="849" w:type="dxa"/>
            <w:noWrap/>
            <w:hideMark/>
          </w:tcPr>
          <w:p w14:paraId="4AF81717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onesia</w:t>
            </w:r>
          </w:p>
        </w:tc>
        <w:tc>
          <w:tcPr>
            <w:tcW w:w="1874" w:type="dxa"/>
            <w:hideMark/>
          </w:tcPr>
          <w:p w14:paraId="2A9AB8E1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o look at th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fectiveness o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tretching e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ercis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nd Gymnastics on Decreasing Menstrual Pain</w:t>
            </w:r>
          </w:p>
        </w:tc>
        <w:tc>
          <w:tcPr>
            <w:tcW w:w="1082" w:type="dxa"/>
            <w:hideMark/>
          </w:tcPr>
          <w:p w14:paraId="0CB35C52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si-experimental study (non-randomised)</w:t>
            </w:r>
          </w:p>
        </w:tc>
        <w:tc>
          <w:tcPr>
            <w:tcW w:w="1504" w:type="dxa"/>
            <w:hideMark/>
          </w:tcPr>
          <w:p w14:paraId="57E95B54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33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no control)</w:t>
            </w:r>
          </w:p>
        </w:tc>
        <w:tc>
          <w:tcPr>
            <w:tcW w:w="1144" w:type="dxa"/>
            <w:hideMark/>
          </w:tcPr>
          <w:p w14:paraId="2E617F6E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1144" w:type="dxa"/>
            <w:hideMark/>
          </w:tcPr>
          <w:p w14:paraId="6D627799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973" w:type="dxa"/>
            <w:noWrap/>
            <w:hideMark/>
          </w:tcPr>
          <w:p w14:paraId="75932436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</w:t>
            </w:r>
          </w:p>
        </w:tc>
        <w:tc>
          <w:tcPr>
            <w:tcW w:w="3561" w:type="dxa"/>
            <w:hideMark/>
          </w:tcPr>
          <w:p w14:paraId="28E12095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Results showed that the exercises reduced the severity of menstrual pain from severe/moderate to moderate/mild pain.</w:t>
            </w:r>
          </w:p>
        </w:tc>
        <w:tc>
          <w:tcPr>
            <w:tcW w:w="2551" w:type="dxa"/>
            <w:hideMark/>
          </w:tcPr>
          <w:p w14:paraId="5FABBC6F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tretches and gymnastics exercises designed to help stretch the abdominal muscles, pelvis and waist to be done for 3 days before menstruation for 30 minutes a day </w:t>
            </w:r>
          </w:p>
        </w:tc>
      </w:tr>
      <w:tr w:rsidR="00F21F38" w:rsidRPr="00C171C8" w14:paraId="5177EDD1" w14:textId="77777777" w:rsidTr="007008A4">
        <w:trPr>
          <w:trHeight w:val="1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0274922E" w14:textId="33C859F1" w:rsidR="00F21F38" w:rsidRPr="00C171C8" w:rsidRDefault="00F21F38" w:rsidP="00C171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5121D">
              <w:rPr>
                <w:rFonts w:cstheme="minorHAnsi"/>
                <w:color w:val="000000"/>
                <w:sz w:val="16"/>
                <w:szCs w:val="16"/>
              </w:rPr>
              <w:t>Shahr-</w:t>
            </w:r>
            <w:proofErr w:type="spellStart"/>
            <w:r w:rsidRPr="00E5121D">
              <w:rPr>
                <w:rFonts w:cstheme="minorHAnsi"/>
                <w:color w:val="000000"/>
                <w:sz w:val="16"/>
                <w:szCs w:val="16"/>
              </w:rPr>
              <w:t>jerdy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012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5121D"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Shahr-jerdy&lt;/Author&gt;&lt;Year&gt;2012&lt;/Year&gt;&lt;RecNum&gt;5224&lt;/RecNum&gt;&lt;DisplayText&gt;(14)&lt;/DisplayText&gt;&lt;record&gt;&lt;rec-number&gt;5224&lt;/rec-number&gt;&lt;foreign-keys&gt;&lt;key app="EN" db-id="505f90dfnrapp1e0s0rv2fsj2x00ep9v2afx" timestamp="1646319377"&gt;5224&lt;/key&gt;&lt;/foreign-keys&gt;&lt;ref-type name="Journal Article"&gt;17&lt;/ref-type&gt;&lt;contributors&gt;&lt;authors&gt;&lt;author&gt;Shahr-jerdy, Shahnaz&lt;/author&gt;&lt;author&gt;Hosseini, Rahman Sheikh&lt;/author&gt;&lt;author&gt;Eivazi, Maghsoud Gh&lt;/author&gt;&lt;/authors&gt;&lt;/contributors&gt;&lt;titles&gt;&lt;title&gt;Effects of stretching exercises on primary dysmenorrhea in adolescent girls&lt;/title&gt;&lt;secondary-title&gt;Biomedical Human Kinetics&lt;/secondary-title&gt;&lt;/titles&gt;&lt;periodical&gt;&lt;full-title&gt;Biomedical Human Kinetics&lt;/full-title&gt;&lt;/periodical&gt;&lt;pages&gt;127-132&lt;/pages&gt;&lt;volume&gt;4&lt;/volume&gt;&lt;dates&gt;&lt;year&gt;2012&lt;/year&gt;&lt;pub-dates&gt;&lt;date&gt;Jan&lt;/date&gt;&lt;/pub-dates&gt;&lt;/dates&gt;&lt;isbn&gt;0043-9630&lt;/isbn&gt;&lt;accession-num&gt;WOS:000217185600024&lt;/accession-num&gt;&lt;urls&gt;&lt;related-urls&gt;&lt;url&gt;&amp;lt;Go to ISI&amp;gt;://WOS:000217185600024&lt;/url&gt;&lt;/related-urls&gt;&lt;/urls&gt;&lt;electronic-resource-num&gt;10.2478/v10101-012-0024-y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4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</w:p>
        </w:tc>
        <w:tc>
          <w:tcPr>
            <w:tcW w:w="849" w:type="dxa"/>
            <w:noWrap/>
            <w:hideMark/>
          </w:tcPr>
          <w:p w14:paraId="4D18B1FF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874" w:type="dxa"/>
            <w:hideMark/>
          </w:tcPr>
          <w:p w14:paraId="477161D3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 assess the effect of one term of stretching exercise on primary dysmenorrhea in high school students</w:t>
            </w:r>
          </w:p>
        </w:tc>
        <w:tc>
          <w:tcPr>
            <w:tcW w:w="1082" w:type="dxa"/>
            <w:hideMark/>
          </w:tcPr>
          <w:p w14:paraId="63C2B27E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1504" w:type="dxa"/>
            <w:hideMark/>
          </w:tcPr>
          <w:p w14:paraId="3F46799E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 179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n=124 intervention group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n=55 control group</w:t>
            </w:r>
          </w:p>
        </w:tc>
        <w:tc>
          <w:tcPr>
            <w:tcW w:w="1144" w:type="dxa"/>
            <w:hideMark/>
          </w:tcPr>
          <w:p w14:paraId="0DB4872E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1144" w:type="dxa"/>
            <w:hideMark/>
          </w:tcPr>
          <w:p w14:paraId="61B2AEF3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estionnaire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VAS for pain</w:t>
            </w:r>
          </w:p>
        </w:tc>
        <w:tc>
          <w:tcPr>
            <w:tcW w:w="973" w:type="dxa"/>
            <w:noWrap/>
            <w:hideMark/>
          </w:tcPr>
          <w:p w14:paraId="1EEE85CF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</w:t>
            </w:r>
          </w:p>
        </w:tc>
        <w:tc>
          <w:tcPr>
            <w:tcW w:w="3561" w:type="dxa"/>
            <w:hideMark/>
          </w:tcPr>
          <w:p w14:paraId="3F900E65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forming 8 weeks of selected stretching exercises reduces pain intensity, diminishes pain duration, and decreases the consumption of analgesics drugs in students with moderate-to-severe primary dysmenorrhea during the menstruation cycle</w:t>
            </w:r>
          </w:p>
        </w:tc>
        <w:tc>
          <w:tcPr>
            <w:tcW w:w="2551" w:type="dxa"/>
            <w:hideMark/>
          </w:tcPr>
          <w:p w14:paraId="14851B60" w14:textId="77777777" w:rsidR="00F21F38" w:rsidRPr="00C171C8" w:rsidRDefault="00F21F38" w:rsidP="00C17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Control group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1 Exercise group - active stretching exercises for 8 weeks (3 days per week, 2 times per day, 10 minutes each time) and to avoid performing stretching exercises during the period itself. </w:t>
            </w:r>
          </w:p>
        </w:tc>
      </w:tr>
      <w:tr w:rsidR="00F21F38" w:rsidRPr="00C171C8" w14:paraId="5C3E8571" w14:textId="77777777" w:rsidTr="00700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00EB50C2" w14:textId="234C9727" w:rsidR="00F21F38" w:rsidRPr="00C171C8" w:rsidRDefault="00F21F38" w:rsidP="00C171C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65F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dyanata</w:t>
            </w:r>
            <w:proofErr w:type="spellEnd"/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(2017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Widyanata&lt;/Author&gt;&lt;Year&gt;2017&lt;/Year&gt;&lt;RecNum&gt;5204&lt;/RecNum&gt;&lt;DisplayText&gt;(15)&lt;/DisplayText&gt;&lt;record&gt;&lt;rec-number&gt;5204&lt;/rec-number&gt;&lt;foreign-keys&gt;&lt;key app="EN" db-id="505f90dfnrapp1e0s0rv2fsj2x00ep9v2afx" timestamp="1646319377"&gt;5204&lt;/key&gt;&lt;/foreign-keys&gt;&lt;ref-type name="Conference Proceedings"&gt;10&lt;/ref-type&gt;&lt;contributors&gt;&lt;authors&gt;&lt;author&gt;Widyanata, Komang Agus Jerry&lt;/author&gt;&lt;author&gt;Putra, I. Gede Yudiana&lt;/author&gt;&lt;author&gt;Daryaswanti, Putu Intan&lt;/author&gt;&lt;/authors&gt;&lt;subsidiary-authors&gt;&lt;author&gt;Univ Airlangga, Fac Nursing&lt;/author&gt;&lt;/subsidiary-authors&gt;&lt;/contributors&gt;&lt;titles&gt;&lt;title&gt;Physical Activity and Meditation to Reduce Primary Dysmenorrhea in Adolescent&lt;/title&gt;&lt;secondary-title&gt;8th International Nursing Conference on Education, Practice and Research Development in Nursing (INC)&lt;/secondary-title&gt;&lt;tertiary-title&gt;Advances in Health Sciences Research&lt;/tertiary-title&gt;&lt;/titles&gt;&lt;pages&gt;18-20&lt;/pages&gt;&lt;volume&gt;3&lt;/volume&gt;&lt;dates&gt;&lt;year&gt;2017&lt;/year&gt;&lt;pub-dates&gt;&lt;date&gt;2017&amp;#xD;Apr 08-09&lt;/date&gt;&lt;/pub-dates&gt;&lt;/dates&gt;&lt;pub-location&gt;Surabaya, INDONESIA&lt;/pub-location&gt;&lt;orig-pub&gt;Proceedings of the 8th international nursing conference on education, practice and research development in nursing (inc 2017)&lt;/orig-pub&gt;&lt;isbn&gt;978-94-6252-388-3&lt;/isbn&gt;&lt;accession-num&gt;WOS:000416102400005&lt;/accession-num&gt;&lt;urls&gt;&lt;related-urls&gt;&lt;url&gt;&amp;lt;Go to ISI&amp;gt;://WOS:000416102400005&lt;/url&gt;&lt;/related-urls&gt;&lt;/urls&gt;&lt;custom2&gt;2017&lt;/custom2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15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849" w:type="dxa"/>
            <w:noWrap/>
            <w:hideMark/>
          </w:tcPr>
          <w:p w14:paraId="5E85D02E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li</w:t>
            </w:r>
          </w:p>
        </w:tc>
        <w:tc>
          <w:tcPr>
            <w:tcW w:w="1874" w:type="dxa"/>
            <w:hideMark/>
          </w:tcPr>
          <w:p w14:paraId="4E906D45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 analyse the effectiveness of physical activity and meditation on primary dysmenorrhea</w:t>
            </w:r>
          </w:p>
        </w:tc>
        <w:tc>
          <w:tcPr>
            <w:tcW w:w="1082" w:type="dxa"/>
            <w:hideMark/>
          </w:tcPr>
          <w:p w14:paraId="15BCDF56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si-experimental study (non-randomised)</w:t>
            </w:r>
          </w:p>
        </w:tc>
        <w:tc>
          <w:tcPr>
            <w:tcW w:w="1504" w:type="dxa"/>
            <w:hideMark/>
          </w:tcPr>
          <w:p w14:paraId="09D0B5F8" w14:textId="1FAD36E4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40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20 in PA group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20 in meditation group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control)</w:t>
            </w:r>
          </w:p>
        </w:tc>
        <w:tc>
          <w:tcPr>
            <w:tcW w:w="1144" w:type="dxa"/>
            <w:hideMark/>
          </w:tcPr>
          <w:p w14:paraId="26E1A8C3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1144" w:type="dxa"/>
            <w:hideMark/>
          </w:tcPr>
          <w:p w14:paraId="3A140720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estionnaire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VAS for pain</w:t>
            </w:r>
          </w:p>
        </w:tc>
        <w:tc>
          <w:tcPr>
            <w:tcW w:w="973" w:type="dxa"/>
            <w:noWrap/>
            <w:hideMark/>
          </w:tcPr>
          <w:p w14:paraId="2D6218A3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ol</w:t>
            </w:r>
          </w:p>
        </w:tc>
        <w:tc>
          <w:tcPr>
            <w:tcW w:w="3561" w:type="dxa"/>
            <w:hideMark/>
          </w:tcPr>
          <w:p w14:paraId="27580008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 both groups, menstrual pain decreased post intervention.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The % of participants reporting moderate menstrual pain before intervention was 80% and was 20% for mild pain. This changed to all (100%) reporting mild pain post PA intervention.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No difference between PA and meditation groups </w:t>
            </w:r>
          </w:p>
        </w:tc>
        <w:tc>
          <w:tcPr>
            <w:tcW w:w="2551" w:type="dxa"/>
            <w:hideMark/>
          </w:tcPr>
          <w:p w14:paraId="7605EC13" w14:textId="77777777" w:rsidR="00F21F38" w:rsidRPr="00C171C8" w:rsidRDefault="00F21F38" w:rsidP="00C17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oup 1 - Physical activity intervention (PA not specified)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Group 2 - Meditation treatment </w:t>
            </w:r>
            <w:r w:rsidRPr="00C171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Intervention done twice a week for 2 months</w:t>
            </w:r>
          </w:p>
        </w:tc>
      </w:tr>
    </w:tbl>
    <w:p w14:paraId="71D139E2" w14:textId="144C71D5" w:rsidR="00C171C8" w:rsidRPr="00F21F38" w:rsidRDefault="006C1885">
      <w:pPr>
        <w:rPr>
          <w:sz w:val="16"/>
          <w:szCs w:val="16"/>
        </w:rPr>
      </w:pPr>
      <w:r w:rsidRPr="00F21F38">
        <w:rPr>
          <w:b/>
          <w:bCs/>
          <w:sz w:val="16"/>
          <w:szCs w:val="16"/>
        </w:rPr>
        <w:t>Abbreviations</w:t>
      </w:r>
      <w:r w:rsidRPr="00F21F38">
        <w:rPr>
          <w:sz w:val="16"/>
          <w:szCs w:val="16"/>
        </w:rPr>
        <w:t>:</w:t>
      </w:r>
      <w:r w:rsidR="008D1214" w:rsidRPr="00F21F38">
        <w:rPr>
          <w:sz w:val="16"/>
          <w:szCs w:val="16"/>
        </w:rPr>
        <w:t xml:space="preserve"> </w:t>
      </w:r>
      <w:r w:rsidR="002A2F55" w:rsidRPr="00F21F38">
        <w:rPr>
          <w:sz w:val="16"/>
          <w:szCs w:val="16"/>
        </w:rPr>
        <w:t xml:space="preserve">PA=Physical Activity, VAS = Visual Analogue Score, </w:t>
      </w:r>
      <w:r w:rsidR="008D1214" w:rsidRPr="00F21F38">
        <w:rPr>
          <w:sz w:val="16"/>
          <w:szCs w:val="16"/>
        </w:rPr>
        <w:t xml:space="preserve">RCT = Randomised Control Trial, </w:t>
      </w:r>
      <w:proofErr w:type="spellStart"/>
      <w:r w:rsidR="00AB21B0" w:rsidRPr="00F21F38">
        <w:rPr>
          <w:sz w:val="16"/>
          <w:szCs w:val="16"/>
        </w:rPr>
        <w:t>WaLIDD</w:t>
      </w:r>
      <w:proofErr w:type="spellEnd"/>
      <w:r w:rsidR="00AB21B0" w:rsidRPr="00F21F38">
        <w:rPr>
          <w:sz w:val="16"/>
          <w:szCs w:val="16"/>
        </w:rPr>
        <w:t xml:space="preserve"> = </w:t>
      </w:r>
      <w:r w:rsidR="00403A5D" w:rsidRPr="00F21F38">
        <w:rPr>
          <w:sz w:val="16"/>
          <w:szCs w:val="16"/>
        </w:rPr>
        <w:t>A working ability, location, intensity, days of pain, dysmenorrhea</w:t>
      </w:r>
      <w:r w:rsidR="00AB21B0" w:rsidRPr="00F21F38">
        <w:rPr>
          <w:sz w:val="16"/>
          <w:szCs w:val="16"/>
        </w:rPr>
        <w:t xml:space="preserve">, NPRS = </w:t>
      </w:r>
      <w:r w:rsidR="004577BD" w:rsidRPr="00F21F38">
        <w:rPr>
          <w:sz w:val="16"/>
          <w:szCs w:val="16"/>
        </w:rPr>
        <w:t>Numeric Pain Rating Scale</w:t>
      </w:r>
      <w:r w:rsidR="00AB21B0" w:rsidRPr="00F21F38">
        <w:rPr>
          <w:sz w:val="16"/>
          <w:szCs w:val="16"/>
        </w:rPr>
        <w:t>,</w:t>
      </w:r>
      <w:r w:rsidR="009F285B" w:rsidRPr="00F21F38">
        <w:rPr>
          <w:sz w:val="16"/>
          <w:szCs w:val="16"/>
        </w:rPr>
        <w:t xml:space="preserve"> PPT = </w:t>
      </w:r>
      <w:r w:rsidR="00064AB6" w:rsidRPr="00F21F38">
        <w:rPr>
          <w:sz w:val="16"/>
          <w:szCs w:val="16"/>
        </w:rPr>
        <w:t>P</w:t>
      </w:r>
      <w:r w:rsidR="00D837D6" w:rsidRPr="00F21F38">
        <w:rPr>
          <w:sz w:val="16"/>
          <w:szCs w:val="16"/>
        </w:rPr>
        <w:t>ressure pain</w:t>
      </w:r>
      <w:r w:rsidR="00064AB6" w:rsidRPr="00F21F38">
        <w:rPr>
          <w:sz w:val="16"/>
          <w:szCs w:val="16"/>
        </w:rPr>
        <w:t xml:space="preserve"> </w:t>
      </w:r>
      <w:r w:rsidR="00D837D6" w:rsidRPr="00F21F38">
        <w:rPr>
          <w:sz w:val="16"/>
          <w:szCs w:val="16"/>
        </w:rPr>
        <w:t>threshold</w:t>
      </w:r>
      <w:r w:rsidR="009F285B" w:rsidRPr="00F21F38">
        <w:rPr>
          <w:sz w:val="16"/>
          <w:szCs w:val="16"/>
        </w:rPr>
        <w:t xml:space="preserve"> </w:t>
      </w:r>
    </w:p>
    <w:p w14:paraId="0CAC23D4" w14:textId="42E7236E" w:rsidR="008B555A" w:rsidRDefault="008B555A"/>
    <w:p w14:paraId="2D312A46" w14:textId="33DE9BFA" w:rsidR="0040648F" w:rsidRPr="00EB73CE" w:rsidRDefault="00EB73CE">
      <w:pPr>
        <w:rPr>
          <w:rFonts w:ascii="Times New Roman" w:hAnsi="Times New Roman" w:cs="Times New Roman"/>
          <w:sz w:val="22"/>
          <w:szCs w:val="22"/>
          <w:u w:val="single"/>
        </w:rPr>
      </w:pPr>
      <w:r w:rsidRPr="00EB73CE">
        <w:rPr>
          <w:rFonts w:ascii="Times New Roman" w:hAnsi="Times New Roman" w:cs="Times New Roman"/>
          <w:sz w:val="22"/>
          <w:szCs w:val="22"/>
          <w:u w:val="single"/>
        </w:rPr>
        <w:t>References</w:t>
      </w:r>
    </w:p>
    <w:p w14:paraId="054052F4" w14:textId="77777777" w:rsidR="0040648F" w:rsidRDefault="0040648F"/>
    <w:p w14:paraId="1906A24B" w14:textId="77777777" w:rsidR="00F21F38" w:rsidRPr="00F21F38" w:rsidRDefault="0040648F" w:rsidP="00F21F38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F21F38" w:rsidRPr="00F21F38">
        <w:rPr>
          <w:noProof/>
        </w:rPr>
        <w:t>1.</w:t>
      </w:r>
      <w:r w:rsidR="00F21F38" w:rsidRPr="00F21F38">
        <w:rPr>
          <w:noProof/>
        </w:rPr>
        <w:tab/>
        <w:t>Abbaspour Z, Rostami M, Najjar S. The Effect of Exercise on Primary Dysmenorrhea. Journal of Research in Health Sciences. 2006;6(1):26-31.</w:t>
      </w:r>
    </w:p>
    <w:p w14:paraId="6212F001" w14:textId="77777777" w:rsidR="00F21F38" w:rsidRPr="00F21F38" w:rsidRDefault="00F21F38" w:rsidP="00F21F38">
      <w:pPr>
        <w:pStyle w:val="EndNoteBibliography"/>
        <w:rPr>
          <w:noProof/>
        </w:rPr>
      </w:pPr>
      <w:r w:rsidRPr="00F21F38">
        <w:rPr>
          <w:noProof/>
        </w:rPr>
        <w:lastRenderedPageBreak/>
        <w:t>2.</w:t>
      </w:r>
      <w:r w:rsidRPr="00F21F38">
        <w:rPr>
          <w:noProof/>
        </w:rPr>
        <w:tab/>
        <w:t>Abdelrahman AY, El‐Kosery SM, Abbassy AH, Botla AM. Effect of aquatic exercise versus aerobic exercise on primary dysmenorrhea and quality of life in adolescent females: A randomized controlled trial. Physiotherapy Research International. 2024;29(3):1-9.</w:t>
      </w:r>
    </w:p>
    <w:p w14:paraId="7B8744EF" w14:textId="77777777" w:rsidR="00F21F38" w:rsidRPr="00F21F38" w:rsidRDefault="00F21F38" w:rsidP="00F21F38">
      <w:pPr>
        <w:pStyle w:val="EndNoteBibliography"/>
        <w:rPr>
          <w:noProof/>
        </w:rPr>
      </w:pPr>
      <w:r w:rsidRPr="00F21F38">
        <w:rPr>
          <w:noProof/>
        </w:rPr>
        <w:t>3.</w:t>
      </w:r>
      <w:r w:rsidRPr="00F21F38">
        <w:rPr>
          <w:noProof/>
        </w:rPr>
        <w:tab/>
        <w:t>Chaudhuri A, Singh A, Dhaliwal L. A randomised controlled trial of exercise and hot water bottle in the management of dysmenorrhoea in school girls of Chandigarh, India. Indian J Physiol Pharmacol. 2013;57(2):114-22.</w:t>
      </w:r>
    </w:p>
    <w:p w14:paraId="032E9F2F" w14:textId="77777777" w:rsidR="00F21F38" w:rsidRPr="00F21F38" w:rsidRDefault="00F21F38" w:rsidP="00F21F38">
      <w:pPr>
        <w:pStyle w:val="EndNoteBibliography"/>
        <w:rPr>
          <w:noProof/>
        </w:rPr>
      </w:pPr>
      <w:r w:rsidRPr="00F21F38">
        <w:rPr>
          <w:noProof/>
        </w:rPr>
        <w:t>4.</w:t>
      </w:r>
      <w:r w:rsidRPr="00F21F38">
        <w:rPr>
          <w:noProof/>
        </w:rPr>
        <w:tab/>
        <w:t>Djalalinia S, Tehrani FR, Afzali HM, Hejazi F, Peykari N. Parents or school health trainers, which of them is appropriate for menstrual health education? International Journal of Preventive Medicine. 2012;3(9):622-7.</w:t>
      </w:r>
    </w:p>
    <w:p w14:paraId="7A16803C" w14:textId="77777777" w:rsidR="00F21F38" w:rsidRPr="00F21F38" w:rsidRDefault="00F21F38" w:rsidP="00F21F38">
      <w:pPr>
        <w:pStyle w:val="EndNoteBibliography"/>
        <w:rPr>
          <w:noProof/>
        </w:rPr>
      </w:pPr>
      <w:r w:rsidRPr="00F21F38">
        <w:rPr>
          <w:noProof/>
        </w:rPr>
        <w:t>5.</w:t>
      </w:r>
      <w:r w:rsidRPr="00F21F38">
        <w:rPr>
          <w:noProof/>
        </w:rPr>
        <w:tab/>
        <w:t>Fallah F, Mirfeizi M. How Is the Quality and Quantity of Primary Dysmenorrhea Affected by Physical Exercises? A Study Among Iranian Students. International Journal of Womens Health and Reproduction Sciences. 2018;6(1):60-6.</w:t>
      </w:r>
    </w:p>
    <w:p w14:paraId="33B73336" w14:textId="77777777" w:rsidR="00F21F38" w:rsidRPr="00F21F38" w:rsidRDefault="00F21F38" w:rsidP="00F21F38">
      <w:pPr>
        <w:pStyle w:val="EndNoteBibliography"/>
        <w:rPr>
          <w:noProof/>
        </w:rPr>
      </w:pPr>
      <w:r w:rsidRPr="00F21F38">
        <w:rPr>
          <w:noProof/>
        </w:rPr>
        <w:t>6.</w:t>
      </w:r>
      <w:r w:rsidRPr="00F21F38">
        <w:rPr>
          <w:noProof/>
        </w:rPr>
        <w:tab/>
        <w:t>Golub LJ, Lang WR, Menduke H, Brown JO. Therapeutic exercises for teen-age dysmenorrhea; a statistical comparison of the Billing and Mosher techniques in the Philadelphia School System. Am J Obstet Gynecol. 1958;76(3):670-4.</w:t>
      </w:r>
    </w:p>
    <w:p w14:paraId="72FB94D5" w14:textId="77777777" w:rsidR="00F21F38" w:rsidRPr="00F21F38" w:rsidRDefault="00F21F38" w:rsidP="00F21F38">
      <w:pPr>
        <w:pStyle w:val="EndNoteBibliography"/>
        <w:rPr>
          <w:noProof/>
        </w:rPr>
      </w:pPr>
      <w:r w:rsidRPr="00F21F38">
        <w:rPr>
          <w:noProof/>
        </w:rPr>
        <w:t>7.</w:t>
      </w:r>
      <w:r w:rsidRPr="00F21F38">
        <w:rPr>
          <w:noProof/>
        </w:rPr>
        <w:tab/>
        <w:t>Golub LJ, Menduke H, Lang WR. Further evaluation of a therapeutic exercise for teen-age dysmenorrhea. Obstet Gynecol. 1960;16:469-71.</w:t>
      </w:r>
    </w:p>
    <w:p w14:paraId="2E632233" w14:textId="77777777" w:rsidR="00F21F38" w:rsidRPr="00F21F38" w:rsidRDefault="00F21F38" w:rsidP="00F21F38">
      <w:pPr>
        <w:pStyle w:val="EndNoteBibliography"/>
        <w:rPr>
          <w:noProof/>
        </w:rPr>
      </w:pPr>
      <w:r w:rsidRPr="00F21F38">
        <w:rPr>
          <w:noProof/>
        </w:rPr>
        <w:t>8.</w:t>
      </w:r>
      <w:r w:rsidRPr="00F21F38">
        <w:rPr>
          <w:noProof/>
        </w:rPr>
        <w:tab/>
        <w:t>Golub LJ, Menduke H, Lang WR. Exercise and dysmenorrhea in young teenagers: A 3-year study. Obstetrics &amp; Gynecology. 1968;32:508-11.</w:t>
      </w:r>
    </w:p>
    <w:p w14:paraId="732E027A" w14:textId="77777777" w:rsidR="00F21F38" w:rsidRPr="00F21F38" w:rsidRDefault="00F21F38" w:rsidP="00F21F38">
      <w:pPr>
        <w:pStyle w:val="EndNoteBibliography"/>
        <w:rPr>
          <w:noProof/>
        </w:rPr>
      </w:pPr>
      <w:r w:rsidRPr="00F21F38">
        <w:rPr>
          <w:noProof/>
        </w:rPr>
        <w:t>9.</w:t>
      </w:r>
      <w:r w:rsidRPr="00F21F38">
        <w:rPr>
          <w:noProof/>
        </w:rPr>
        <w:tab/>
        <w:t>Golub LJ, Menduke H, Lang WR. ONE COMPONENT OF AN EXERCISE FOR DYSMENORRHEA: TWISTING WITH BENDING. Obstet Gynecol. 1963;22:324-6.</w:t>
      </w:r>
    </w:p>
    <w:p w14:paraId="30072E6C" w14:textId="77777777" w:rsidR="00F21F38" w:rsidRPr="00F21F38" w:rsidRDefault="00F21F38" w:rsidP="00F21F38">
      <w:pPr>
        <w:pStyle w:val="EndNoteBibliography"/>
        <w:rPr>
          <w:noProof/>
        </w:rPr>
      </w:pPr>
      <w:r w:rsidRPr="00F21F38">
        <w:rPr>
          <w:noProof/>
        </w:rPr>
        <w:t>10.</w:t>
      </w:r>
      <w:r w:rsidRPr="00F21F38">
        <w:rPr>
          <w:noProof/>
        </w:rPr>
        <w:tab/>
        <w:t>Kansiime C, Hytti L, Nalugya R, Nakuya K, Namirembe P, Nakalema S, et al. Menstrual health intervention and school attendance in Uganda (MENISCUS-2): A pilot intervention study. BMJ Open. 2020;10(2).</w:t>
      </w:r>
    </w:p>
    <w:p w14:paraId="37DDBF18" w14:textId="77777777" w:rsidR="00F21F38" w:rsidRPr="00F21F38" w:rsidRDefault="00F21F38" w:rsidP="00F21F38">
      <w:pPr>
        <w:pStyle w:val="EndNoteBibliography"/>
        <w:rPr>
          <w:noProof/>
        </w:rPr>
      </w:pPr>
      <w:r w:rsidRPr="00F21F38">
        <w:rPr>
          <w:noProof/>
        </w:rPr>
        <w:t>11.</w:t>
      </w:r>
      <w:r w:rsidRPr="00F21F38">
        <w:rPr>
          <w:noProof/>
        </w:rPr>
        <w:tab/>
        <w:t>Parkhad Suchitra B, Palve Sachin B, Latti RG, Kulkarni NB. Effect of yoga on premenstrual and menstrual cycle disorders in adolescent girls. Biomedicine (India). 2013;33(2):170-5.</w:t>
      </w:r>
    </w:p>
    <w:p w14:paraId="759B7B51" w14:textId="77777777" w:rsidR="00F21F38" w:rsidRPr="00F21F38" w:rsidRDefault="00F21F38" w:rsidP="00F21F38">
      <w:pPr>
        <w:pStyle w:val="EndNoteBibliography"/>
        <w:rPr>
          <w:noProof/>
        </w:rPr>
      </w:pPr>
      <w:r w:rsidRPr="00F21F38">
        <w:rPr>
          <w:noProof/>
        </w:rPr>
        <w:t>12.</w:t>
      </w:r>
      <w:r w:rsidRPr="00F21F38">
        <w:rPr>
          <w:noProof/>
        </w:rPr>
        <w:tab/>
        <w:t>Ramaiah P, Albokhary AA. Muscle Relaxation Strategies on Dysmenorrhea: An Interventional Study. Journal of Pharmaceutical Research International. 2021;33(25A):79-85.</w:t>
      </w:r>
    </w:p>
    <w:p w14:paraId="4A89AF93" w14:textId="77777777" w:rsidR="00F21F38" w:rsidRPr="00F21F38" w:rsidRDefault="00F21F38" w:rsidP="00F21F38">
      <w:pPr>
        <w:pStyle w:val="EndNoteBibliography"/>
        <w:rPr>
          <w:noProof/>
        </w:rPr>
      </w:pPr>
      <w:r w:rsidRPr="00F21F38">
        <w:rPr>
          <w:noProof/>
        </w:rPr>
        <w:t>13.</w:t>
      </w:r>
      <w:r w:rsidRPr="00F21F38">
        <w:rPr>
          <w:noProof/>
        </w:rPr>
        <w:tab/>
        <w:t>Deharnita, Sefrizon. The Effectiveness of Stretch Exercise Cat Combination Techniques with Dismenore Sennes on Haid Pain Decrease in Adolescent in N 1 High School of Solok City In 2018. Pakistan Journal of Medical &amp; Health Sciences. 2020;14(2):1494-8.</w:t>
      </w:r>
    </w:p>
    <w:p w14:paraId="7C4384FB" w14:textId="77777777" w:rsidR="00F21F38" w:rsidRPr="00F21F38" w:rsidRDefault="00F21F38" w:rsidP="00F21F38">
      <w:pPr>
        <w:pStyle w:val="EndNoteBibliography"/>
        <w:rPr>
          <w:noProof/>
        </w:rPr>
      </w:pPr>
      <w:r w:rsidRPr="00F21F38">
        <w:rPr>
          <w:noProof/>
        </w:rPr>
        <w:t>14.</w:t>
      </w:r>
      <w:r w:rsidRPr="00F21F38">
        <w:rPr>
          <w:noProof/>
        </w:rPr>
        <w:tab/>
        <w:t>Shahr-jerdy S, Hosseini RS, Eivazi MG. Effects of stretching exercises on primary dysmenorrhea in adolescent girls. Biomedical Human Kinetics. 2012;4:127-32.</w:t>
      </w:r>
    </w:p>
    <w:p w14:paraId="128AE0BE" w14:textId="77777777" w:rsidR="00F21F38" w:rsidRPr="00F21F38" w:rsidRDefault="00F21F38" w:rsidP="00F21F38">
      <w:pPr>
        <w:pStyle w:val="EndNoteBibliography"/>
        <w:rPr>
          <w:noProof/>
        </w:rPr>
      </w:pPr>
      <w:r w:rsidRPr="00F21F38">
        <w:rPr>
          <w:noProof/>
        </w:rPr>
        <w:t>15.</w:t>
      </w:r>
      <w:r w:rsidRPr="00F21F38">
        <w:rPr>
          <w:noProof/>
        </w:rPr>
        <w:tab/>
        <w:t>Widyanata KAJ, Putra IGY, Daryaswanti PI, editors. Physical Activity and Meditation to Reduce Primary Dysmenorrhea in Adolescent. 8th International Nursing Conference on Education, Practice and Research Development in Nursing (INC); 2017 2017</w:t>
      </w:r>
    </w:p>
    <w:p w14:paraId="4F8D7390" w14:textId="77777777" w:rsidR="00F21F38" w:rsidRPr="00F21F38" w:rsidRDefault="00F21F38" w:rsidP="00F21F38">
      <w:pPr>
        <w:pStyle w:val="EndNoteBibliography"/>
        <w:rPr>
          <w:noProof/>
        </w:rPr>
      </w:pPr>
      <w:r w:rsidRPr="00F21F38">
        <w:rPr>
          <w:noProof/>
        </w:rPr>
        <w:t>Apr 08-09; Surabaya, INDONESIA2017.</w:t>
      </w:r>
    </w:p>
    <w:p w14:paraId="3E285577" w14:textId="74DCA406" w:rsidR="00B443C8" w:rsidRDefault="0040648F">
      <w:r>
        <w:fldChar w:fldCharType="end"/>
      </w:r>
    </w:p>
    <w:sectPr w:rsidR="00B443C8" w:rsidSect="00EB73C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5f90dfnrapp1e0s0rv2fsj2x00ep9v2afx&quot;&gt;C3 My EndNote Library_fornewmac&lt;record-ids&gt;&lt;item&gt;3858&lt;/item&gt;&lt;item&gt;3859&lt;/item&gt;&lt;item&gt;3860&lt;/item&gt;&lt;item&gt;4522&lt;/item&gt;&lt;item&gt;5197&lt;/item&gt;&lt;item&gt;5204&lt;/item&gt;&lt;item&gt;5222&lt;/item&gt;&lt;item&gt;5224&lt;/item&gt;&lt;item&gt;5257&lt;/item&gt;&lt;item&gt;5391&lt;/item&gt;&lt;item&gt;8129&lt;/item&gt;&lt;item&gt;8806&lt;/item&gt;&lt;item&gt;8866&lt;/item&gt;&lt;item&gt;16008&lt;/item&gt;&lt;item&gt;26115&lt;/item&gt;&lt;/record-ids&gt;&lt;/item&gt;&lt;/Libraries&gt;"/>
  </w:docVars>
  <w:rsids>
    <w:rsidRoot w:val="00020AE0"/>
    <w:rsid w:val="00020AE0"/>
    <w:rsid w:val="000535FC"/>
    <w:rsid w:val="00054A58"/>
    <w:rsid w:val="00056992"/>
    <w:rsid w:val="00064AB6"/>
    <w:rsid w:val="00073727"/>
    <w:rsid w:val="000A4CA4"/>
    <w:rsid w:val="001177B7"/>
    <w:rsid w:val="00120D28"/>
    <w:rsid w:val="00122AA7"/>
    <w:rsid w:val="00142D62"/>
    <w:rsid w:val="00151C03"/>
    <w:rsid w:val="00187C64"/>
    <w:rsid w:val="00193BDB"/>
    <w:rsid w:val="00194C7E"/>
    <w:rsid w:val="00197EC3"/>
    <w:rsid w:val="001B2FC0"/>
    <w:rsid w:val="001D1F0A"/>
    <w:rsid w:val="001D2111"/>
    <w:rsid w:val="001D60AC"/>
    <w:rsid w:val="001E7937"/>
    <w:rsid w:val="00203855"/>
    <w:rsid w:val="00251214"/>
    <w:rsid w:val="00261D65"/>
    <w:rsid w:val="002631C6"/>
    <w:rsid w:val="00281F1F"/>
    <w:rsid w:val="00294B1D"/>
    <w:rsid w:val="002A2F55"/>
    <w:rsid w:val="002A4C05"/>
    <w:rsid w:val="002B74E6"/>
    <w:rsid w:val="002C31C8"/>
    <w:rsid w:val="002E4A32"/>
    <w:rsid w:val="002F1598"/>
    <w:rsid w:val="003241A4"/>
    <w:rsid w:val="00371B7E"/>
    <w:rsid w:val="00382D42"/>
    <w:rsid w:val="003D2D42"/>
    <w:rsid w:val="00403A5D"/>
    <w:rsid w:val="0040648F"/>
    <w:rsid w:val="004374DB"/>
    <w:rsid w:val="004577BD"/>
    <w:rsid w:val="004708E7"/>
    <w:rsid w:val="004A1429"/>
    <w:rsid w:val="004A299B"/>
    <w:rsid w:val="004A69E3"/>
    <w:rsid w:val="004C7917"/>
    <w:rsid w:val="00501DF4"/>
    <w:rsid w:val="0050204F"/>
    <w:rsid w:val="005657C7"/>
    <w:rsid w:val="00583A29"/>
    <w:rsid w:val="0059021F"/>
    <w:rsid w:val="00606D4F"/>
    <w:rsid w:val="00615594"/>
    <w:rsid w:val="0063661C"/>
    <w:rsid w:val="00646116"/>
    <w:rsid w:val="00652DE6"/>
    <w:rsid w:val="00665A1B"/>
    <w:rsid w:val="006901E6"/>
    <w:rsid w:val="006936F6"/>
    <w:rsid w:val="006A3BE8"/>
    <w:rsid w:val="006A5EA8"/>
    <w:rsid w:val="006C1885"/>
    <w:rsid w:val="007008A4"/>
    <w:rsid w:val="007402FB"/>
    <w:rsid w:val="00741FC6"/>
    <w:rsid w:val="007630A3"/>
    <w:rsid w:val="007A1FC5"/>
    <w:rsid w:val="007C4701"/>
    <w:rsid w:val="007D63E8"/>
    <w:rsid w:val="007E2AA4"/>
    <w:rsid w:val="007F43C8"/>
    <w:rsid w:val="008455A8"/>
    <w:rsid w:val="00865FD4"/>
    <w:rsid w:val="008673FA"/>
    <w:rsid w:val="00890C65"/>
    <w:rsid w:val="008B555A"/>
    <w:rsid w:val="008D1214"/>
    <w:rsid w:val="00903DB0"/>
    <w:rsid w:val="00927389"/>
    <w:rsid w:val="00941A0A"/>
    <w:rsid w:val="009752E3"/>
    <w:rsid w:val="009775AF"/>
    <w:rsid w:val="00990977"/>
    <w:rsid w:val="009A57AA"/>
    <w:rsid w:val="009B7363"/>
    <w:rsid w:val="009E6CED"/>
    <w:rsid w:val="009F285B"/>
    <w:rsid w:val="00A165FB"/>
    <w:rsid w:val="00A43111"/>
    <w:rsid w:val="00A47B2F"/>
    <w:rsid w:val="00A734E7"/>
    <w:rsid w:val="00A94B44"/>
    <w:rsid w:val="00AA000A"/>
    <w:rsid w:val="00AB21B0"/>
    <w:rsid w:val="00AB7966"/>
    <w:rsid w:val="00AE60B4"/>
    <w:rsid w:val="00B168B8"/>
    <w:rsid w:val="00B1777D"/>
    <w:rsid w:val="00B26796"/>
    <w:rsid w:val="00B42E40"/>
    <w:rsid w:val="00B443C8"/>
    <w:rsid w:val="00B91534"/>
    <w:rsid w:val="00BC56B6"/>
    <w:rsid w:val="00BD0EA0"/>
    <w:rsid w:val="00BE09D7"/>
    <w:rsid w:val="00BE33F3"/>
    <w:rsid w:val="00C171C8"/>
    <w:rsid w:val="00C22B5A"/>
    <w:rsid w:val="00C27AAD"/>
    <w:rsid w:val="00C41B92"/>
    <w:rsid w:val="00C50B78"/>
    <w:rsid w:val="00C61D7B"/>
    <w:rsid w:val="00C621CB"/>
    <w:rsid w:val="00CA6A2D"/>
    <w:rsid w:val="00CC4E93"/>
    <w:rsid w:val="00D2212B"/>
    <w:rsid w:val="00D43CC9"/>
    <w:rsid w:val="00D529C8"/>
    <w:rsid w:val="00D55EE0"/>
    <w:rsid w:val="00D815D1"/>
    <w:rsid w:val="00D837D6"/>
    <w:rsid w:val="00DB3E51"/>
    <w:rsid w:val="00E07DEE"/>
    <w:rsid w:val="00E46512"/>
    <w:rsid w:val="00E5121D"/>
    <w:rsid w:val="00E64B40"/>
    <w:rsid w:val="00EB73CE"/>
    <w:rsid w:val="00EE4C07"/>
    <w:rsid w:val="00EE5ECF"/>
    <w:rsid w:val="00F0620B"/>
    <w:rsid w:val="00F119BC"/>
    <w:rsid w:val="00F21F38"/>
    <w:rsid w:val="00F42787"/>
    <w:rsid w:val="00F606FA"/>
    <w:rsid w:val="00F927C4"/>
    <w:rsid w:val="00FB36D0"/>
    <w:rsid w:val="00FD4762"/>
    <w:rsid w:val="00FD4E7B"/>
    <w:rsid w:val="070ECBA8"/>
    <w:rsid w:val="0956B6CA"/>
    <w:rsid w:val="09702864"/>
    <w:rsid w:val="0D96FC51"/>
    <w:rsid w:val="1316AACD"/>
    <w:rsid w:val="1AE4F50F"/>
    <w:rsid w:val="1B5DF798"/>
    <w:rsid w:val="1D15DA59"/>
    <w:rsid w:val="1D5BE2A6"/>
    <w:rsid w:val="2834B29A"/>
    <w:rsid w:val="30D2EA35"/>
    <w:rsid w:val="31686D3C"/>
    <w:rsid w:val="342AAB3D"/>
    <w:rsid w:val="357791B5"/>
    <w:rsid w:val="368B91F0"/>
    <w:rsid w:val="38481842"/>
    <w:rsid w:val="3ADBFBAD"/>
    <w:rsid w:val="3D562127"/>
    <w:rsid w:val="41D9BE14"/>
    <w:rsid w:val="46EF3B72"/>
    <w:rsid w:val="4BD06B7A"/>
    <w:rsid w:val="4E71D71E"/>
    <w:rsid w:val="4E9DFF67"/>
    <w:rsid w:val="5229355F"/>
    <w:rsid w:val="65D8F2F7"/>
    <w:rsid w:val="66E1FB3B"/>
    <w:rsid w:val="6F9BDCF2"/>
    <w:rsid w:val="71618572"/>
    <w:rsid w:val="7CB722DB"/>
    <w:rsid w:val="7FF4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67426"/>
  <w15:chartTrackingRefBased/>
  <w15:docId w15:val="{C056167C-02C3-7F46-A398-A617FB643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1A0A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0648F"/>
    <w:pPr>
      <w:jc w:val="center"/>
    </w:pPr>
    <w:rPr>
      <w:rFonts w:ascii="Times New Roman" w:hAnsi="Times New Roman" w:cs="Times New Roman"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648F"/>
    <w:rPr>
      <w:rFonts w:ascii="Times New Roman" w:hAnsi="Times New Roman" w:cs="Times New Roman"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648F"/>
    <w:rPr>
      <w:rFonts w:ascii="Times New Roman" w:hAnsi="Times New Roman" w:cs="Times New Roman"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648F"/>
    <w:rPr>
      <w:rFonts w:ascii="Times New Roman" w:hAnsi="Times New Roman" w:cs="Times New Roman"/>
      <w:sz w:val="16"/>
      <w:lang w:val="en-US"/>
    </w:rPr>
  </w:style>
  <w:style w:type="table" w:styleId="GridTable2-Accent3">
    <w:name w:val="Grid Table 2 Accent 3"/>
    <w:basedOn w:val="TableNormal"/>
    <w:uiPriority w:val="47"/>
    <w:rsid w:val="00EB73C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7008A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1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4824</Words>
  <Characters>27497</Characters>
  <Application>Microsoft Office Word</Application>
  <DocSecurity>0</DocSecurity>
  <Lines>229</Lines>
  <Paragraphs>64</Paragraphs>
  <ScaleCrop>false</ScaleCrop>
  <Company/>
  <LinksUpToDate>false</LinksUpToDate>
  <CharactersWithSpaces>3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rvey</dc:creator>
  <cp:keywords/>
  <dc:description/>
  <cp:lastModifiedBy>Jess Harvey</cp:lastModifiedBy>
  <cp:revision>44</cp:revision>
  <dcterms:created xsi:type="dcterms:W3CDTF">2023-08-06T22:36:00Z</dcterms:created>
  <dcterms:modified xsi:type="dcterms:W3CDTF">2025-04-30T17:22:00Z</dcterms:modified>
</cp:coreProperties>
</file>